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F38E6" w14:textId="77777777" w:rsidR="00992DAC" w:rsidRPr="00F907BB" w:rsidRDefault="00992DAC" w:rsidP="00992DAC">
      <w:pPr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Comparing silver and gold nanoislands' surface plasmon resonance for Bisacodyl and its metabolite quantification in human plasma</w:t>
      </w:r>
    </w:p>
    <w:p w14:paraId="4082D856" w14:textId="77777777" w:rsidR="002F4940" w:rsidRPr="00F907BB" w:rsidRDefault="002F4940" w:rsidP="00752334">
      <w:pPr>
        <w:spacing w:after="0" w:line="24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7B7D9A51" w14:textId="4D576C53" w:rsidR="00792E3F" w:rsidRPr="00F907BB" w:rsidRDefault="002F4940" w:rsidP="00AC0B6A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F907BB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figures</w:t>
      </w:r>
    </w:p>
    <w:p w14:paraId="06293F03" w14:textId="77777777" w:rsidR="00792E3F" w:rsidRPr="00F907BB" w:rsidRDefault="00792E3F" w:rsidP="00792E3F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907BB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1BF7D8E" wp14:editId="75ED5B1D">
            <wp:extent cx="4279900" cy="3403600"/>
            <wp:effectExtent l="0" t="0" r="0" b="0"/>
            <wp:docPr id="30" name="Picture 30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05" t="5280" r="7178" b="6270"/>
                    <a:stretch/>
                  </pic:blipFill>
                  <pic:spPr bwMode="auto">
                    <a:xfrm>
                      <a:off x="0" y="0"/>
                      <a:ext cx="4289473" cy="3411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630D29" w14:textId="4434C3A8" w:rsidR="00792E3F" w:rsidRPr="00F907BB" w:rsidRDefault="00792E3F" w:rsidP="00792E3F">
      <w:pPr>
        <w:spacing w:line="360" w:lineRule="auto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Figure 1</w:t>
      </w:r>
      <w:r w:rsidR="002F4940"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</w:t>
      </w: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: 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</w:rPr>
        <w:t>Schematic representation of the degradation pathway of Bisacodyl.</w:t>
      </w:r>
    </w:p>
    <w:p w14:paraId="3742DAE0" w14:textId="77777777" w:rsidR="002F4940" w:rsidRPr="00F907BB" w:rsidRDefault="002F4940" w:rsidP="00792E3F">
      <w:pPr>
        <w:spacing w:line="360" w:lineRule="auto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4626"/>
      </w:tblGrid>
      <w:tr w:rsidR="00792E3F" w:rsidRPr="00F907BB" w14:paraId="576D7CE8" w14:textId="77777777" w:rsidTr="000169AA">
        <w:tc>
          <w:tcPr>
            <w:tcW w:w="4400" w:type="dxa"/>
            <w:shd w:val="clear" w:color="auto" w:fill="auto"/>
          </w:tcPr>
          <w:p w14:paraId="2DFCCB24" w14:textId="77777777" w:rsidR="00792E3F" w:rsidRPr="00F907BB" w:rsidRDefault="00792E3F" w:rsidP="000169A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rtl/>
              </w:rPr>
            </w:pPr>
            <w:r w:rsidRPr="00F907BB">
              <w:rPr>
                <w:rFonts w:asciiTheme="majorBidi" w:hAnsiTheme="majorBidi" w:cstheme="majorBidi"/>
                <w:noProof/>
                <w:color w:val="000000" w:themeColor="text1"/>
                <w:sz w:val="28"/>
                <w:szCs w:val="28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7D63B75E" wp14:editId="757E88E2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318770</wp:posOffset>
                  </wp:positionV>
                  <wp:extent cx="2619375" cy="2148840"/>
                  <wp:effectExtent l="0" t="0" r="9525" b="3810"/>
                  <wp:wrapThrough wrapText="bothSides">
                    <wp:wrapPolygon edited="0">
                      <wp:start x="0" y="0"/>
                      <wp:lineTo x="0" y="21447"/>
                      <wp:lineTo x="21521" y="21447"/>
                      <wp:lineTo x="21521" y="0"/>
                      <wp:lineTo x="0" y="0"/>
                    </wp:wrapPolygon>
                  </wp:wrapThrough>
                  <wp:docPr id="1" name="image7.png" descr="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Chart&#10;&#10;Description automatically generated"/>
                          <pic:cNvPicPr preferRelativeResize="0"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4" t="2886" r="10001" b="682"/>
                          <a:stretch/>
                        </pic:blipFill>
                        <pic:spPr bwMode="auto">
                          <a:xfrm>
                            <a:off x="0" y="0"/>
                            <a:ext cx="2619375" cy="2148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907BB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a)</w:t>
            </w:r>
            <w:r w:rsidRPr="00F907BB">
              <w:rPr>
                <w:rFonts w:asciiTheme="majorBidi" w:hAnsiTheme="majorBidi" w:cstheme="majorBidi"/>
                <w:color w:val="000000" w:themeColor="text1"/>
                <w:sz w:val="28"/>
                <w:szCs w:val="28"/>
                <w:rtl/>
              </w:rPr>
              <w:t xml:space="preserve"> </w:t>
            </w:r>
          </w:p>
        </w:tc>
        <w:tc>
          <w:tcPr>
            <w:tcW w:w="4616" w:type="dxa"/>
            <w:shd w:val="clear" w:color="auto" w:fill="auto"/>
          </w:tcPr>
          <w:p w14:paraId="5609F79F" w14:textId="77777777" w:rsidR="00792E3F" w:rsidRPr="00F907BB" w:rsidRDefault="00792E3F" w:rsidP="000169A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F907BB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b)</w:t>
            </w:r>
            <w:r w:rsidRPr="00F907BB">
              <w:rPr>
                <w:rFonts w:asciiTheme="majorBidi" w:hAnsiTheme="majorBidi" w:cstheme="majorBidi"/>
                <w:noProof/>
                <w:color w:val="000000" w:themeColor="text1"/>
                <w:sz w:val="28"/>
                <w:szCs w:val="28"/>
                <w:lang w:val="en-US"/>
              </w:rPr>
              <w:drawing>
                <wp:inline distT="0" distB="0" distL="0" distR="0" wp14:anchorId="12562A22" wp14:editId="0E9B20B6">
                  <wp:extent cx="2791460" cy="2125980"/>
                  <wp:effectExtent l="0" t="0" r="8890" b="7620"/>
                  <wp:docPr id="2" name="image2.png" descr="A picture containing dia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A picture containing diagram&#10;&#10;Description automatically generated"/>
                          <pic:cNvPicPr preferRelativeResize="0"/>
                        </pic:nvPicPr>
                        <pic:blipFill rotWithShape="1">
                          <a:blip r:embed="rId8"/>
                          <a:srcRect l="323" t="2425" r="10090" b="695"/>
                          <a:stretch/>
                        </pic:blipFill>
                        <pic:spPr bwMode="auto">
                          <a:xfrm>
                            <a:off x="0" y="0"/>
                            <a:ext cx="2813843" cy="2143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06B3B6" w14:textId="0BEE9A94" w:rsidR="00792E3F" w:rsidRPr="00F907BB" w:rsidRDefault="00792E3F" w:rsidP="00792E3F">
      <w:pPr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Figure 2</w:t>
      </w:r>
      <w:r w:rsidR="002F4940"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</w:t>
      </w: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: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The UV/VIS spectra of </w:t>
      </w: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(a)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Cit-AuNPs showing 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  <w:rtl/>
          <w:lang w:bidi="he-IL"/>
        </w:rPr>
        <w:t>ג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</w:rPr>
        <w:t>max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at 525 nm and </w:t>
      </w: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(b)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Cit-AgNPs showing </w:t>
      </w:r>
      <w:proofErr w:type="spellStart"/>
      <w:r w:rsidRPr="00F907BB">
        <w:rPr>
          <w:rFonts w:asciiTheme="majorBidi" w:hAnsiTheme="majorBidi" w:cstheme="majorBidi"/>
          <w:color w:val="000000" w:themeColor="text1"/>
          <w:sz w:val="28"/>
          <w:szCs w:val="28"/>
        </w:rPr>
        <w:t>λ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</w:rPr>
        <w:t>max</w:t>
      </w:r>
      <w:proofErr w:type="spellEnd"/>
      <w:r w:rsidRPr="00F907BB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at 415 nm.</w:t>
      </w:r>
    </w:p>
    <w:p w14:paraId="67DB1E6C" w14:textId="344F8CC9" w:rsidR="00045317" w:rsidRPr="00F907BB" w:rsidRDefault="00045317" w:rsidP="00792E3F">
      <w:pPr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6A0C15EE" w14:textId="6AD8D77B" w:rsidR="00FD5862" w:rsidRPr="00F907BB" w:rsidRDefault="00E021B4" w:rsidP="00FD5862">
      <w:pPr>
        <w:jc w:val="center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noProof/>
          <w:color w:val="000000" w:themeColor="text1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60C248" wp14:editId="787045FA">
                <wp:simplePos x="0" y="0"/>
                <wp:positionH relativeFrom="column">
                  <wp:posOffset>3162300</wp:posOffset>
                </wp:positionH>
                <wp:positionV relativeFrom="paragraph">
                  <wp:posOffset>109855</wp:posOffset>
                </wp:positionV>
                <wp:extent cx="431800" cy="393700"/>
                <wp:effectExtent l="0" t="0" r="0" b="0"/>
                <wp:wrapNone/>
                <wp:docPr id="159905921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127A29" w14:textId="4243B63B" w:rsidR="00E021B4" w:rsidRPr="00E021B4" w:rsidRDefault="00E021B4" w:rsidP="00E021B4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021B4">
                              <w:rPr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E021B4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60C24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49pt;margin-top:8.65pt;width:34pt;height:3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" fillcolor="white [3201]" stroked="f" strokeweight=".5pt">
                <v:textbox>
                  <w:txbxContent>
                    <w:p w14:paraId="3E127A29" w14:textId="4243B63B" w:rsidR="00E021B4" w:rsidRPr="00E021B4" w:rsidRDefault="00E021B4" w:rsidP="00E021B4">
                      <w:pPr>
                        <w:rPr>
                          <w:sz w:val="28"/>
                          <w:szCs w:val="28"/>
                        </w:rPr>
                      </w:pPr>
                      <w:r w:rsidRPr="00E021B4">
                        <w:rPr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E021B4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907BB">
        <w:rPr>
          <w:rFonts w:asciiTheme="majorBidi" w:hAnsiTheme="majorBidi" w:cstheme="majorBidi"/>
          <w:noProof/>
          <w:color w:val="000000" w:themeColor="text1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FD0199" wp14:editId="695A91F5">
                <wp:simplePos x="0" y="0"/>
                <wp:positionH relativeFrom="column">
                  <wp:posOffset>571500</wp:posOffset>
                </wp:positionH>
                <wp:positionV relativeFrom="paragraph">
                  <wp:posOffset>109855</wp:posOffset>
                </wp:positionV>
                <wp:extent cx="444500" cy="393700"/>
                <wp:effectExtent l="0" t="0" r="0" b="0"/>
                <wp:wrapNone/>
                <wp:docPr id="7925557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E6569E" w14:textId="6F1D5674" w:rsidR="00E021B4" w:rsidRPr="00E021B4" w:rsidRDefault="00E021B4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021B4">
                              <w:rPr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FD0199" id="_x0000_s1027" type="#_x0000_t202" style="position:absolute;left:0;text-align:left;margin-left:45pt;margin-top:8.65pt;width:35pt;height:3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" fillcolor="white [3201]" stroked="f" strokeweight=".5pt">
                <v:textbox>
                  <w:txbxContent>
                    <w:p w14:paraId="04E6569E" w14:textId="6F1D5674" w:rsidR="00E021B4" w:rsidRPr="00E021B4" w:rsidRDefault="00E021B4">
                      <w:pPr>
                        <w:rPr>
                          <w:sz w:val="28"/>
                          <w:szCs w:val="28"/>
                        </w:rPr>
                      </w:pPr>
                      <w:r w:rsidRPr="00E021B4">
                        <w:rPr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FD5862" w:rsidRPr="00F907BB">
        <w:rPr>
          <w:rFonts w:asciiTheme="majorBidi" w:hAnsiTheme="majorBidi" w:cstheme="majorBidi"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2F12DC3A" wp14:editId="3BD97B5B">
            <wp:extent cx="2705100" cy="2603500"/>
            <wp:effectExtent l="0" t="0" r="0" b="0"/>
            <wp:docPr id="6063277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327765" name="Picture 60632776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5862" w:rsidRPr="00F907BB">
        <w:rPr>
          <w:rFonts w:asciiTheme="majorBidi" w:hAnsiTheme="majorBidi" w:cstheme="majorBidi"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3FB71676" wp14:editId="0A81DD4C">
            <wp:extent cx="2703600" cy="2601989"/>
            <wp:effectExtent l="0" t="0" r="1905" b="1905"/>
            <wp:docPr id="825450529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450529" name="Picture 82545052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3600" cy="2601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E63FC" w14:textId="5A8F503C" w:rsidR="00FD5862" w:rsidRPr="00F907BB" w:rsidRDefault="00FD5862" w:rsidP="00E021B4">
      <w:pPr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Figure 3S: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Zeta </w:t>
      </w:r>
      <w:r w:rsidR="00E021B4" w:rsidRPr="00F907BB">
        <w:rPr>
          <w:rFonts w:asciiTheme="majorBidi" w:hAnsiTheme="majorBidi" w:cstheme="majorBidi"/>
          <w:color w:val="000000" w:themeColor="text1"/>
          <w:sz w:val="28"/>
          <w:szCs w:val="28"/>
        </w:rPr>
        <w:t>Sizer images showing the average hydrodynamic radius for both (A) Cit-A</w:t>
      </w:r>
      <w:r w:rsidR="001101AA" w:rsidRPr="00F907BB">
        <w:rPr>
          <w:rFonts w:asciiTheme="majorBidi" w:hAnsiTheme="majorBidi" w:cstheme="majorBidi"/>
          <w:color w:val="000000" w:themeColor="text1"/>
          <w:sz w:val="28"/>
          <w:szCs w:val="28"/>
        </w:rPr>
        <w:t>u</w:t>
      </w:r>
      <w:r w:rsidR="00E021B4" w:rsidRPr="00F907BB">
        <w:rPr>
          <w:rFonts w:asciiTheme="majorBidi" w:hAnsiTheme="majorBidi" w:cstheme="majorBidi"/>
          <w:color w:val="000000" w:themeColor="text1"/>
          <w:sz w:val="28"/>
          <w:szCs w:val="28"/>
        </w:rPr>
        <w:t>NPs and (B) Cit-A</w:t>
      </w:r>
      <w:r w:rsidR="001101AA" w:rsidRPr="00F907BB">
        <w:rPr>
          <w:rFonts w:asciiTheme="majorBidi" w:hAnsiTheme="majorBidi" w:cstheme="majorBidi"/>
          <w:color w:val="000000" w:themeColor="text1"/>
          <w:sz w:val="28"/>
          <w:szCs w:val="28"/>
        </w:rPr>
        <w:t>g</w:t>
      </w:r>
      <w:r w:rsidR="00E021B4" w:rsidRPr="00F907BB">
        <w:rPr>
          <w:rFonts w:asciiTheme="majorBidi" w:hAnsiTheme="majorBidi" w:cstheme="majorBidi"/>
          <w:color w:val="000000" w:themeColor="text1"/>
          <w:sz w:val="28"/>
          <w:szCs w:val="28"/>
        </w:rPr>
        <w:t>NPs</w:t>
      </w:r>
    </w:p>
    <w:p w14:paraId="782DA609" w14:textId="76B4C3F2" w:rsidR="00045317" w:rsidRPr="00F907BB" w:rsidRDefault="00045317" w:rsidP="00792E3F">
      <w:pPr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noProof/>
          <w:color w:val="000000" w:themeColor="text1"/>
          <w:sz w:val="28"/>
          <w:szCs w:val="28"/>
          <w:lang w:val="en-US"/>
        </w:rPr>
        <w:lastRenderedPageBreak/>
        <w:drawing>
          <wp:inline distT="0" distB="0" distL="0" distR="0" wp14:anchorId="0FCE1F3E" wp14:editId="3ADB6499">
            <wp:extent cx="5727700" cy="6150610"/>
            <wp:effectExtent l="0" t="0" r="0" b="0"/>
            <wp:docPr id="2474449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444983" name="Picture 24744498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5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53B99" w14:textId="6B5CCC4A" w:rsidR="0091112C" w:rsidRPr="00F907BB" w:rsidRDefault="00045317" w:rsidP="00CC6C42">
      <w:pPr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1E76D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Figure (</w:t>
      </w:r>
      <w:r w:rsidR="00FD5862" w:rsidRPr="001E76D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4</w:t>
      </w:r>
      <w:r w:rsidRPr="001E76D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):</w:t>
      </w:r>
      <w:r w:rsidRPr="001E76D1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shows the results of the stability experiments, Figure (</w:t>
      </w:r>
      <w:r w:rsidR="00CC6C42" w:rsidRPr="001E76D1">
        <w:rPr>
          <w:rFonts w:asciiTheme="majorBidi" w:hAnsiTheme="majorBidi" w:cstheme="majorBidi"/>
          <w:sz w:val="28"/>
          <w:szCs w:val="28"/>
        </w:rPr>
        <w:t>4</w:t>
      </w:r>
      <w:r w:rsidRPr="001E76D1">
        <w:rPr>
          <w:rFonts w:asciiTheme="majorBidi" w:hAnsiTheme="majorBidi" w:cstheme="majorBidi"/>
          <w:sz w:val="28"/>
          <w:szCs w:val="28"/>
        </w:rPr>
        <w:t>S-A) Plot of Zeta potential measured during 30 days for Cit-AuNPs and Cit-AgNPs indicating a negatively charged nanoparticles for the whole duration of the 30 days allowing electrostatic repulsion preventing agglomeration. Figure (</w:t>
      </w:r>
      <w:r w:rsidR="00CC6C42" w:rsidRPr="001E76D1">
        <w:rPr>
          <w:rFonts w:asciiTheme="majorBidi" w:hAnsiTheme="majorBidi" w:cstheme="majorBidi"/>
          <w:sz w:val="28"/>
          <w:szCs w:val="28"/>
        </w:rPr>
        <w:t>4</w:t>
      </w:r>
      <w:r w:rsidRPr="001E76D1">
        <w:rPr>
          <w:rFonts w:asciiTheme="majorBidi" w:hAnsiTheme="majorBidi" w:cstheme="majorBidi"/>
          <w:sz w:val="28"/>
          <w:szCs w:val="28"/>
        </w:rPr>
        <w:t xml:space="preserve">S-B &amp; C) shows UV/Vis spectrum of Cit-AuNPs measured at the beginning and the end of the 30 days indicating that the peak shape, width, and </w:t>
      </w:r>
      <w:proofErr w:type="spellStart"/>
      <w:r w:rsidRPr="001E76D1">
        <w:rPr>
          <w:rFonts w:asciiTheme="majorBidi" w:hAnsiTheme="majorBidi" w:cstheme="majorBidi"/>
          <w:sz w:val="28"/>
          <w:szCs w:val="28"/>
        </w:rPr>
        <w:t>λ</w:t>
      </w:r>
      <w:r w:rsidRPr="001E76D1">
        <w:rPr>
          <w:rFonts w:asciiTheme="majorBidi" w:hAnsiTheme="majorBidi" w:cstheme="majorBidi"/>
          <w:sz w:val="28"/>
          <w:szCs w:val="28"/>
          <w:vertAlign w:val="subscript"/>
        </w:rPr>
        <w:t>max</w:t>
      </w:r>
      <w:proofErr w:type="spellEnd"/>
      <w:r w:rsidRPr="001E76D1">
        <w:rPr>
          <w:rFonts w:asciiTheme="majorBidi" w:hAnsiTheme="majorBidi" w:cstheme="majorBidi"/>
          <w:sz w:val="28"/>
          <w:szCs w:val="28"/>
        </w:rPr>
        <w:t xml:space="preserve"> remained unchanged during the measurement period. Figure (</w:t>
      </w:r>
      <w:r w:rsidR="00CC6C42" w:rsidRPr="001E76D1">
        <w:rPr>
          <w:rFonts w:asciiTheme="majorBidi" w:hAnsiTheme="majorBidi" w:cstheme="majorBidi"/>
          <w:sz w:val="28"/>
          <w:szCs w:val="28"/>
        </w:rPr>
        <w:t>4</w:t>
      </w:r>
      <w:r w:rsidRPr="001E76D1">
        <w:rPr>
          <w:rFonts w:asciiTheme="majorBidi" w:hAnsiTheme="majorBidi" w:cstheme="majorBidi"/>
          <w:sz w:val="28"/>
          <w:szCs w:val="28"/>
        </w:rPr>
        <w:t xml:space="preserve">S-C &amp; D) </w:t>
      </w:r>
      <w:r w:rsidRPr="001E76D1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shows UV/Vis spectrum of Cit-AgNPs measured at the beginning and the end of the 30 days indicating that the peak shape, width, and </w:t>
      </w:r>
      <w:proofErr w:type="spellStart"/>
      <w:r w:rsidRPr="001E76D1">
        <w:rPr>
          <w:rFonts w:asciiTheme="majorBidi" w:hAnsiTheme="majorBidi" w:cstheme="majorBidi"/>
          <w:color w:val="000000" w:themeColor="text1"/>
          <w:sz w:val="28"/>
          <w:szCs w:val="28"/>
        </w:rPr>
        <w:t>λ</w:t>
      </w:r>
      <w:r w:rsidRPr="001E76D1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</w:rPr>
        <w:t>max</w:t>
      </w:r>
      <w:proofErr w:type="spellEnd"/>
      <w:r w:rsidRPr="001E76D1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remained unchanged during</w:t>
      </w:r>
      <w:r w:rsidRPr="00F907BB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the measurement period.</w:t>
      </w:r>
    </w:p>
    <w:p w14:paraId="5CA8F4D8" w14:textId="2333247F" w:rsidR="00A41FAB" w:rsidRPr="00F907BB" w:rsidRDefault="001259BE" w:rsidP="00792E3F">
      <w:pPr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6304B3">
        <w:rPr>
          <w:rFonts w:asciiTheme="majorBidi" w:hAnsiTheme="majorBidi" w:cstheme="majorBidi"/>
          <w:noProof/>
          <w:sz w:val="28"/>
          <w:szCs w:val="28"/>
          <w:highlight w:val="cyan"/>
          <w:lang w:val="en-US"/>
        </w:rPr>
        <w:lastRenderedPageBreak/>
        <w:drawing>
          <wp:inline distT="0" distB="0" distL="0" distR="0" wp14:anchorId="7C0BDB00" wp14:editId="1A24466B">
            <wp:extent cx="5727700" cy="2514600"/>
            <wp:effectExtent l="0" t="0" r="6350" b="0"/>
            <wp:docPr id="18926634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921CBA-4551-1BEE-6719-091802D0AD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01F510E" w14:textId="4799461F" w:rsidR="001259BE" w:rsidRPr="00F907BB" w:rsidRDefault="001259BE" w:rsidP="00792E3F">
      <w:pPr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noProof/>
          <w:sz w:val="28"/>
          <w:szCs w:val="28"/>
          <w:lang w:val="en-US"/>
        </w:rPr>
        <w:drawing>
          <wp:inline distT="0" distB="0" distL="0" distR="0" wp14:anchorId="5E23E9F4" wp14:editId="5E8F9A23">
            <wp:extent cx="5727700" cy="2626995"/>
            <wp:effectExtent l="0" t="0" r="12700" b="14605"/>
            <wp:docPr id="2310393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FAF0660-6498-8E46-B8BB-802799D3E0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C5EF4D1" w14:textId="3169133C" w:rsidR="00A41FAB" w:rsidRPr="00F907BB" w:rsidRDefault="00A41FAB" w:rsidP="006304B3">
      <w:pPr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Figure </w:t>
      </w:r>
      <w:r w:rsidR="00FD5862"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5</w:t>
      </w:r>
      <w:r w:rsidRPr="00F907B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S: </w:t>
      </w:r>
      <w:r w:rsidR="00C13D0D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>Correlation p</w:t>
      </w:r>
      <w:r w:rsidRPr="008F20AE">
        <w:rPr>
          <w:rFonts w:asciiTheme="majorBidi" w:hAnsiTheme="majorBidi" w:cstheme="majorBidi"/>
          <w:color w:val="000000" w:themeColor="text1"/>
          <w:sz w:val="28"/>
          <w:szCs w:val="28"/>
        </w:rPr>
        <w:t>lot</w:t>
      </w:r>
      <w:r w:rsidR="00C13D0D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>s</w:t>
      </w:r>
      <w:r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r w:rsidR="00C13D0D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>between the actual</w:t>
      </w:r>
      <w:r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refence concentration</w:t>
      </w:r>
      <w:r w:rsidR="00C13D0D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values</w:t>
      </w:r>
      <w:r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against predicted concentrations for </w:t>
      </w:r>
      <w:r w:rsidR="006304B3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>c</w:t>
      </w:r>
      <w:r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alibration </w:t>
      </w:r>
      <w:r w:rsidR="00C13D0D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>concentrations</w:t>
      </w:r>
      <w:r w:rsidR="00E91802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of</w:t>
      </w:r>
      <w:r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(</w:t>
      </w:r>
      <w:r w:rsidR="00E91802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>A</w:t>
      </w:r>
      <w:r w:rsidRPr="008F20AE">
        <w:rPr>
          <w:rFonts w:asciiTheme="majorBidi" w:hAnsiTheme="majorBidi" w:cstheme="majorBidi"/>
          <w:color w:val="000000" w:themeColor="text1"/>
          <w:sz w:val="28"/>
          <w:szCs w:val="28"/>
        </w:rPr>
        <w:t>)</w:t>
      </w:r>
      <w:r w:rsidR="00E91802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Bisacodyl</w:t>
      </w:r>
      <w:r w:rsidR="006304B3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and</w:t>
      </w:r>
      <w:r w:rsidR="00E91802" w:rsidRPr="008F20AE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(B) its metabolite.</w:t>
      </w:r>
    </w:p>
    <w:p w14:paraId="1401B29F" w14:textId="77777777" w:rsidR="00A41FAB" w:rsidRPr="00F907BB" w:rsidRDefault="00A41FAB" w:rsidP="00792E3F">
      <w:pPr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01EE0A3A" w14:textId="77777777" w:rsidR="00DA7F5D" w:rsidRPr="00F907BB" w:rsidRDefault="00DA7F5D" w:rsidP="00792E3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36378ED" w14:textId="77777777" w:rsidR="00DA7F5D" w:rsidRPr="00F907BB" w:rsidRDefault="00DA7F5D" w:rsidP="00792E3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94A94FC" w14:textId="77777777" w:rsidR="00DA7F5D" w:rsidRPr="00F907BB" w:rsidRDefault="00DA7F5D" w:rsidP="00792E3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22C97D9" w14:textId="77777777" w:rsidR="00DA7F5D" w:rsidRPr="00F907BB" w:rsidRDefault="00DA7F5D" w:rsidP="00792E3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31B6A3D" w14:textId="77777777" w:rsidR="00DA7F5D" w:rsidRPr="00F907BB" w:rsidRDefault="00DA7F5D" w:rsidP="00792E3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96F52B5" w14:textId="77777777" w:rsidR="00DA7F5D" w:rsidRPr="00F907BB" w:rsidRDefault="00DA7F5D" w:rsidP="00792E3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CB039FA" w14:textId="77777777" w:rsidR="00DA7F5D" w:rsidRPr="00F907BB" w:rsidRDefault="00DA7F5D" w:rsidP="00792E3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196B010" w14:textId="77777777" w:rsidR="00DA7F5D" w:rsidRPr="00F907BB" w:rsidRDefault="00DA7F5D" w:rsidP="00792E3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26602EB" w14:textId="626CA1A1" w:rsidR="005C21AC" w:rsidRPr="00F907BB" w:rsidRDefault="005C21AC" w:rsidP="005C21AC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F907BB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Supplementary tables</w:t>
      </w:r>
    </w:p>
    <w:p w14:paraId="4B5B69A5" w14:textId="5167B3B5" w:rsidR="002F4940" w:rsidRPr="00F907BB" w:rsidRDefault="002F4940" w:rsidP="002F4940">
      <w:pPr>
        <w:spacing w:line="360" w:lineRule="auto"/>
        <w:jc w:val="both"/>
        <w:rPr>
          <w:rFonts w:asciiTheme="majorBidi" w:hAnsiTheme="majorBidi" w:cstheme="majorBidi"/>
          <w:bCs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b/>
          <w:color w:val="000000" w:themeColor="text1"/>
          <w:sz w:val="28"/>
          <w:szCs w:val="28"/>
        </w:rPr>
        <w:t>Table 1S</w:t>
      </w:r>
      <w:r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>: Experimental design show</w:t>
      </w:r>
      <w:r w:rsidR="00462B8C"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>ed</w:t>
      </w:r>
      <w:r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 xml:space="preserve"> the coded and concentration</w:t>
      </w:r>
      <w:r w:rsidR="00462B8C"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 xml:space="preserve"> levels</w:t>
      </w:r>
      <w:r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 xml:space="preserve"> of the 25 mixtures used for calibration</w:t>
      </w:r>
      <w:r w:rsidR="005B76C9"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 xml:space="preserve"> following </w:t>
      </w:r>
      <w:r w:rsidR="005B76C9" w:rsidRPr="00F907BB">
        <w:rPr>
          <w:rFonts w:asciiTheme="majorBidi" w:hAnsiTheme="majorBidi" w:cstheme="majorBidi"/>
          <w:color w:val="000000" w:themeColor="text1"/>
          <w:sz w:val="28"/>
          <w:szCs w:val="28"/>
          <w:lang w:val="en-US"/>
        </w:rPr>
        <w:t>multilevel fractional factorial design</w:t>
      </w:r>
      <w:r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>.</w:t>
      </w:r>
    </w:p>
    <w:tbl>
      <w:tblPr>
        <w:tblW w:w="9963" w:type="dxa"/>
        <w:jc w:val="center"/>
        <w:tblLook w:val="04A0" w:firstRow="1" w:lastRow="0" w:firstColumn="1" w:lastColumn="0" w:noHBand="0" w:noVBand="1"/>
      </w:tblPr>
      <w:tblGrid>
        <w:gridCol w:w="1737"/>
        <w:gridCol w:w="2367"/>
        <w:gridCol w:w="258"/>
        <w:gridCol w:w="1349"/>
        <w:gridCol w:w="2847"/>
        <w:gridCol w:w="1405"/>
      </w:tblGrid>
      <w:tr w:rsidR="002F4940" w:rsidRPr="00F907BB" w14:paraId="10AC17A4" w14:textId="77777777" w:rsidTr="00721ECA">
        <w:trPr>
          <w:trHeight w:val="20"/>
          <w:jc w:val="center"/>
        </w:trPr>
        <w:tc>
          <w:tcPr>
            <w:tcW w:w="4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CF0B543" w14:textId="5552A2C6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Coded Levels</w:t>
            </w:r>
            <w:r w:rsidR="00C2527F"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C2527F"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9668869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D8BD90B" w14:textId="5447CD38" w:rsidR="002F4940" w:rsidRPr="00F907BB" w:rsidRDefault="005215CB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9125DFA" w14:textId="79A0A1FA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Concentrations (ng/mL)</w:t>
            </w:r>
            <w:r w:rsidR="00462B8C"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462B8C"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</w:tr>
      <w:tr w:rsidR="00721ECA" w:rsidRPr="00F907BB" w14:paraId="70E2432A" w14:textId="77777777" w:rsidTr="00721ECA">
        <w:trPr>
          <w:trHeight w:val="722"/>
          <w:jc w:val="center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5139D8F" w14:textId="77777777" w:rsidR="00721ECA" w:rsidRPr="00F907BB" w:rsidRDefault="00721ECA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BIS</w:t>
            </w:r>
          </w:p>
        </w:tc>
        <w:tc>
          <w:tcPr>
            <w:tcW w:w="236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C904C84" w14:textId="77777777" w:rsidR="00721ECA" w:rsidRPr="00F907BB" w:rsidRDefault="00721ECA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Active</w:t>
            </w:r>
          </w:p>
          <w:p w14:paraId="56D44E6D" w14:textId="77777777" w:rsidR="00721ECA" w:rsidRPr="00F907BB" w:rsidRDefault="00721ECA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 metabolite</w:t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9D189B6" w14:textId="77777777" w:rsidR="00721ECA" w:rsidRPr="00F907BB" w:rsidRDefault="00721ECA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592A6D9" w14:textId="6ED6E799" w:rsidR="005215CB" w:rsidRPr="00F907BB" w:rsidRDefault="005215CB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Mixture</w:t>
            </w:r>
          </w:p>
          <w:p w14:paraId="669CC3FC" w14:textId="6198AD84" w:rsidR="00721ECA" w:rsidRPr="00F907BB" w:rsidRDefault="00721ECA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Number</w:t>
            </w:r>
            <w:r w:rsidR="005215CB"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2847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7179595" w14:textId="77777777" w:rsidR="00721ECA" w:rsidRPr="00F907BB" w:rsidRDefault="00721ECA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BIS</w:t>
            </w:r>
          </w:p>
        </w:tc>
        <w:tc>
          <w:tcPr>
            <w:tcW w:w="14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ED23258" w14:textId="77777777" w:rsidR="00721ECA" w:rsidRPr="00F907BB" w:rsidRDefault="00721ECA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Active metabolite</w:t>
            </w:r>
          </w:p>
        </w:tc>
      </w:tr>
      <w:tr w:rsidR="002F4940" w:rsidRPr="00F907BB" w14:paraId="613AD625" w14:textId="77777777" w:rsidTr="00721ECA">
        <w:trPr>
          <w:trHeight w:val="20"/>
          <w:jc w:val="center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66B5750E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5878F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24B41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0E1E41A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84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9C8A4D1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4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7ABE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</w:tr>
      <w:tr w:rsidR="002F4940" w:rsidRPr="00F907BB" w14:paraId="6911DE43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293634BE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1F9214B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0C8EE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64992B4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631D197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6E6663D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</w:tr>
      <w:tr w:rsidR="002F4940" w:rsidRPr="00F907BB" w14:paraId="1864B22A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6D88AD8B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769B5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23D8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466F7DF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3E3F8A5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B659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</w:tr>
      <w:tr w:rsidR="002F4940" w:rsidRPr="00F907BB" w14:paraId="58670FCF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6A13AF1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10315AFB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BFD3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3FAD088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6C2C368B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77357219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</w:tr>
      <w:tr w:rsidR="002F4940" w:rsidRPr="00F907BB" w14:paraId="0FE72DD9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04D6533E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44193D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8F6F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2977A90B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6E9CC4C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56EC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</w:tr>
      <w:tr w:rsidR="002F4940" w:rsidRPr="00F907BB" w14:paraId="16F09F8B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32D68CBD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6BE1FD4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DBB9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24D1ADC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1B0467B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130A8DD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</w:tr>
      <w:tr w:rsidR="002F4940" w:rsidRPr="00F907BB" w14:paraId="25E89F71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2825459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EB0D71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F774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4B3EABDD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3E54206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6C684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</w:tr>
      <w:tr w:rsidR="002F4940" w:rsidRPr="00F907BB" w14:paraId="1E30A6D6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6839885E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0231619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79460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36805D8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7590CC7F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4F0216C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</w:tr>
      <w:tr w:rsidR="002F4940" w:rsidRPr="00F907BB" w14:paraId="74BCE793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4B7D31B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E9086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F3555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3C1DDE3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60E2EE99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E83EC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</w:tr>
      <w:tr w:rsidR="002F4940" w:rsidRPr="00F907BB" w14:paraId="5D66F09D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0E0CF4B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2214727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76EC6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3E57403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34469AC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13AC8B41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</w:tr>
      <w:tr w:rsidR="002F4940" w:rsidRPr="00F907BB" w14:paraId="0F66B2C2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5129931F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FDEF2B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D1579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30BD760F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6F66F2A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76B9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</w:tr>
      <w:tr w:rsidR="002F4940" w:rsidRPr="00F907BB" w14:paraId="1F4C55B5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71E47379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642ECF3B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1086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583BA4C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032CD52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69F962B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</w:tr>
      <w:tr w:rsidR="002F4940" w:rsidRPr="00F907BB" w14:paraId="1A12ADD0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4E80C1B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9475D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79128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0DC83D41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55E29E49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F2EC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</w:tr>
      <w:tr w:rsidR="002F4940" w:rsidRPr="00F907BB" w14:paraId="4BAA94A1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59A2C17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53E5590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48CF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7DF01D5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7FA2955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1B489C8D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</w:tr>
      <w:tr w:rsidR="002F4940" w:rsidRPr="00F907BB" w14:paraId="2F6DA6A3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6A14C24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6EC75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E1ED0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1B4F2DFD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47A413D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99B2CF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</w:tr>
      <w:tr w:rsidR="002F4940" w:rsidRPr="00F907BB" w14:paraId="718FD228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1C9E836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0822AA4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EB4CA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41E9250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283E160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70E08D0B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</w:tr>
      <w:tr w:rsidR="002F4940" w:rsidRPr="00F907BB" w14:paraId="023AFDCC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357E4FC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759E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D0361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71B7643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238CB926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7A39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</w:tr>
      <w:tr w:rsidR="002F4940" w:rsidRPr="00F907BB" w14:paraId="4B21C166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2C2721D9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744A5826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4A43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0FBD8A8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7577689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00F4D1D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</w:tr>
      <w:tr w:rsidR="002F4940" w:rsidRPr="00F907BB" w14:paraId="331911D5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69053FAB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6871B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DF573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4121BBB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462C049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B836BF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</w:tr>
      <w:tr w:rsidR="002F4940" w:rsidRPr="00F907BB" w14:paraId="13C158B4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63CDE70D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6D25D34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7712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072C087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3F4E3C7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377161C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</w:tr>
      <w:tr w:rsidR="002F4940" w:rsidRPr="00F907BB" w14:paraId="27234470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7B74AE7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599C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8D75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5169BDA1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609CBCF3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9B2F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</w:tr>
      <w:tr w:rsidR="002F4940" w:rsidRPr="00F907BB" w14:paraId="75E7DF6F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0F0531A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554F0A5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4CA5A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1B7C407A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08C25A5F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23119E0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</w:tr>
      <w:tr w:rsidR="002F4940" w:rsidRPr="00F907BB" w14:paraId="3A67938D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5B73995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CD72CB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B9C2B0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216EDE57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847" w:type="dxa"/>
            <w:shd w:val="clear" w:color="auto" w:fill="auto"/>
            <w:vAlign w:val="center"/>
            <w:hideMark/>
          </w:tcPr>
          <w:p w14:paraId="3554619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3070E4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</w:tr>
      <w:tr w:rsidR="002F4940" w:rsidRPr="00F907BB" w14:paraId="0D12410E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32944EF5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2367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7EA5DDE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3FAD8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</w:tcBorders>
            <w:shd w:val="clear" w:color="EDEDED" w:fill="EDEDED"/>
            <w:vAlign w:val="center"/>
            <w:hideMark/>
          </w:tcPr>
          <w:p w14:paraId="71F10B8D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847" w:type="dxa"/>
            <w:shd w:val="clear" w:color="EDEDED" w:fill="EDEDED"/>
            <w:vAlign w:val="center"/>
            <w:hideMark/>
          </w:tcPr>
          <w:p w14:paraId="4755158F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05" w:type="dxa"/>
            <w:tcBorders>
              <w:right w:val="single" w:sz="4" w:space="0" w:color="000000"/>
            </w:tcBorders>
            <w:shd w:val="clear" w:color="EDEDED" w:fill="EDEDED"/>
            <w:vAlign w:val="center"/>
            <w:hideMark/>
          </w:tcPr>
          <w:p w14:paraId="2628FA2C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</w:tr>
      <w:tr w:rsidR="002F4940" w:rsidRPr="00F907BB" w14:paraId="6A99DC8F" w14:textId="77777777" w:rsidTr="00721ECA">
        <w:trPr>
          <w:trHeight w:val="20"/>
          <w:jc w:val="center"/>
        </w:trPr>
        <w:tc>
          <w:tcPr>
            <w:tcW w:w="17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0566C1D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23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7E4696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6CF38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C28724E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84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6B607CF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65222" w14:textId="77777777" w:rsidR="002F4940" w:rsidRPr="00F907BB" w:rsidRDefault="002F4940" w:rsidP="005215CB">
            <w:pPr>
              <w:spacing w:beforeLines="20" w:before="48" w:afterLines="20" w:after="48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</w:tr>
    </w:tbl>
    <w:p w14:paraId="31D1F7D1" w14:textId="4A6AE59B" w:rsidR="00C2527F" w:rsidRPr="00F907BB" w:rsidRDefault="00C2527F" w:rsidP="00462B8C">
      <w:pPr>
        <w:spacing w:line="240" w:lineRule="auto"/>
        <w:ind w:left="142" w:hanging="142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F907BB">
        <w:rPr>
          <w:rFonts w:asciiTheme="majorBidi" w:hAnsiTheme="majorBidi" w:cstheme="majorBidi"/>
          <w:b/>
          <w:color w:val="000000" w:themeColor="text1"/>
          <w:sz w:val="24"/>
          <w:szCs w:val="24"/>
          <w:vertAlign w:val="superscript"/>
        </w:rPr>
        <w:t>a</w:t>
      </w:r>
      <w:r w:rsidRPr="00F907BB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Pr="00F907BB">
        <w:rPr>
          <w:rFonts w:asciiTheme="majorBidi" w:hAnsiTheme="majorBidi" w:cstheme="majorBidi"/>
          <w:color w:val="000000" w:themeColor="text1"/>
          <w:lang w:val="en-US"/>
        </w:rPr>
        <w:t xml:space="preserve">The coded levels represent 5 concentration levels for each of the two compounds that coded as: (1, -1, 0, -2, 2). Each code represents one of BIS concentrations as (1, -1, 0, -2, 2) corresponds to (120, 30, 60, 15, 240 </w:t>
      </w:r>
      <w:r w:rsidRPr="00F907BB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ng/mL</w:t>
      </w:r>
      <w:r w:rsidRPr="00F907BB">
        <w:rPr>
          <w:rFonts w:asciiTheme="majorBidi" w:hAnsiTheme="majorBidi" w:cstheme="majorBidi"/>
          <w:color w:val="000000" w:themeColor="text1"/>
          <w:lang w:val="en-US"/>
        </w:rPr>
        <w:t xml:space="preserve">), respectively. Also, each code represents one of BIS active metabolite concentrations as (1, -1, 0, -2, 2) corresponds to (120, 30, 60, 15, 240 </w:t>
      </w:r>
      <w:r w:rsidRPr="00F907BB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ng/mL</w:t>
      </w:r>
      <w:r w:rsidRPr="00F907BB">
        <w:rPr>
          <w:rFonts w:asciiTheme="majorBidi" w:hAnsiTheme="majorBidi" w:cstheme="majorBidi"/>
          <w:color w:val="000000" w:themeColor="text1"/>
          <w:lang w:val="en-US"/>
        </w:rPr>
        <w:t>), respectively.</w:t>
      </w:r>
    </w:p>
    <w:p w14:paraId="3D8402AA" w14:textId="27EC5974" w:rsidR="00462B8C" w:rsidRPr="00F907BB" w:rsidRDefault="00462B8C" w:rsidP="006304B3">
      <w:pPr>
        <w:spacing w:line="240" w:lineRule="auto"/>
        <w:ind w:left="142" w:hanging="142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F907BB">
        <w:rPr>
          <w:rFonts w:asciiTheme="majorBidi" w:hAnsiTheme="majorBidi" w:cstheme="majorBidi"/>
          <w:color w:val="000000" w:themeColor="text1"/>
          <w:vertAlign w:val="superscript"/>
          <w:lang w:val="en-US"/>
        </w:rPr>
        <w:t>b</w:t>
      </w:r>
      <w:r w:rsidRPr="00F907BB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6304B3" w:rsidRPr="006304B3">
        <w:rPr>
          <w:rFonts w:asciiTheme="majorBidi" w:hAnsiTheme="majorBidi" w:cstheme="majorBidi"/>
          <w:color w:val="FF0000"/>
          <w:highlight w:val="cyan"/>
          <w:lang w:val="en-US"/>
        </w:rPr>
        <w:t>T</w:t>
      </w:r>
      <w:r w:rsidRPr="00F907BB">
        <w:rPr>
          <w:rFonts w:asciiTheme="majorBidi" w:hAnsiTheme="majorBidi" w:cstheme="majorBidi"/>
          <w:color w:val="000000" w:themeColor="text1"/>
          <w:lang w:val="en-US"/>
        </w:rPr>
        <w:t xml:space="preserve">he concentration range have been selected to cover the reported </w:t>
      </w:r>
      <w:proofErr w:type="spellStart"/>
      <w:r w:rsidRPr="00F907BB">
        <w:rPr>
          <w:rFonts w:asciiTheme="majorBidi" w:hAnsiTheme="majorBidi" w:cstheme="majorBidi"/>
          <w:color w:val="000000" w:themeColor="text1"/>
          <w:lang w:val="en-US"/>
        </w:rPr>
        <w:t>C</w:t>
      </w:r>
      <w:r w:rsidRPr="00F907BB">
        <w:rPr>
          <w:rFonts w:asciiTheme="majorBidi" w:hAnsiTheme="majorBidi" w:cstheme="majorBidi"/>
          <w:color w:val="000000" w:themeColor="text1"/>
          <w:vertAlign w:val="subscript"/>
          <w:lang w:val="en-US"/>
        </w:rPr>
        <w:t>max</w:t>
      </w:r>
      <w:proofErr w:type="spellEnd"/>
      <w:r w:rsidRPr="00F907BB">
        <w:rPr>
          <w:rFonts w:asciiTheme="majorBidi" w:hAnsiTheme="majorBidi" w:cstheme="majorBidi"/>
          <w:color w:val="000000" w:themeColor="text1"/>
          <w:lang w:val="en-US"/>
        </w:rPr>
        <w:t xml:space="preserve"> of BIS and its active metabolite in human blood</w:t>
      </w:r>
      <w:r w:rsidR="00C42ED2" w:rsidRPr="00F907BB">
        <w:rPr>
          <w:rFonts w:asciiTheme="majorBidi" w:hAnsiTheme="majorBidi" w:cstheme="majorBidi"/>
          <w:color w:val="000000" w:themeColor="text1"/>
          <w:lang w:val="en-US"/>
        </w:rPr>
        <w:t xml:space="preserve"> (Ref. 70)</w:t>
      </w:r>
      <w:r w:rsidRPr="00F907BB">
        <w:rPr>
          <w:rFonts w:asciiTheme="majorBidi" w:hAnsiTheme="majorBidi" w:cstheme="majorBidi"/>
          <w:color w:val="000000" w:themeColor="text1"/>
          <w:lang w:val="en-US"/>
        </w:rPr>
        <w:t>.</w:t>
      </w:r>
    </w:p>
    <w:p w14:paraId="265A5223" w14:textId="72503D83" w:rsidR="00121382" w:rsidRPr="00F907BB" w:rsidRDefault="000D1DB4" w:rsidP="006304B3">
      <w:pPr>
        <w:spacing w:line="360" w:lineRule="auto"/>
        <w:jc w:val="both"/>
        <w:rPr>
          <w:rFonts w:asciiTheme="majorBidi" w:hAnsiTheme="majorBidi" w:cstheme="majorBidi"/>
          <w:bCs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b/>
          <w:color w:val="000000" w:themeColor="text1"/>
          <w:sz w:val="28"/>
          <w:szCs w:val="28"/>
        </w:rPr>
        <w:lastRenderedPageBreak/>
        <w:t>Table 2S</w:t>
      </w:r>
      <w:r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 xml:space="preserve">: </w:t>
      </w:r>
      <w:r w:rsidR="00D52299"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>Validation set design showing the coded levels, concentrations of the 10 mixtures and the obtained recoveries.</w:t>
      </w:r>
      <w:r w:rsidR="00FD5862"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01"/>
        <w:gridCol w:w="1505"/>
        <w:gridCol w:w="1501"/>
        <w:gridCol w:w="1501"/>
        <w:gridCol w:w="1501"/>
        <w:gridCol w:w="1501"/>
      </w:tblGrid>
      <w:tr w:rsidR="009023EA" w:rsidRPr="00F907BB" w14:paraId="7EC7FEA0" w14:textId="560ADAC6" w:rsidTr="00752334">
        <w:trPr>
          <w:trHeight w:val="416"/>
          <w:jc w:val="center"/>
        </w:trPr>
        <w:tc>
          <w:tcPr>
            <w:tcW w:w="166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6C0019" w14:textId="2EBDA263" w:rsidR="009023EA" w:rsidRPr="00F907BB" w:rsidRDefault="009023EA" w:rsidP="00721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Coded Levels</w:t>
            </w:r>
            <w:r w:rsidR="000D1DB4"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0D1DB4"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666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64C78ED" w14:textId="4274F491" w:rsidR="009023EA" w:rsidRPr="00F907BB" w:rsidRDefault="009023EA" w:rsidP="00721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Concentrations (ng/mL)</w:t>
            </w:r>
          </w:p>
        </w:tc>
        <w:tc>
          <w:tcPr>
            <w:tcW w:w="1666" w:type="pct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977B19F" w14:textId="7128AF9D" w:rsidR="009023EA" w:rsidRPr="00F907BB" w:rsidRDefault="009023EA" w:rsidP="00721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Recovery %</w:t>
            </w:r>
          </w:p>
        </w:tc>
      </w:tr>
      <w:tr w:rsidR="009023EA" w:rsidRPr="00F907BB" w14:paraId="754CF86C" w14:textId="6136DD62" w:rsidTr="00752334">
        <w:trPr>
          <w:trHeight w:val="919"/>
          <w:jc w:val="center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803ADB" w14:textId="77777777" w:rsidR="009023EA" w:rsidRPr="00F907BB" w:rsidRDefault="009023EA" w:rsidP="00721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BIS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BA2A08C" w14:textId="6D847E1C" w:rsidR="009023EA" w:rsidRPr="00F907BB" w:rsidRDefault="009023EA" w:rsidP="00721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Active metabolite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88AD35" w14:textId="77777777" w:rsidR="009023EA" w:rsidRPr="00F907BB" w:rsidRDefault="009023EA" w:rsidP="00721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BIS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F69B4E1" w14:textId="32F5337A" w:rsidR="009023EA" w:rsidRPr="00F907BB" w:rsidRDefault="009023EA" w:rsidP="00721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Active metabolite</w:t>
            </w:r>
          </w:p>
        </w:tc>
        <w:tc>
          <w:tcPr>
            <w:tcW w:w="83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D5C84" w14:textId="2784043D" w:rsidR="009023EA" w:rsidRPr="00F907BB" w:rsidRDefault="009023EA" w:rsidP="00721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BIS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0D7D66A" w14:textId="29EAEFD2" w:rsidR="009023EA" w:rsidRPr="00F907BB" w:rsidRDefault="009023EA" w:rsidP="00721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eastAsia="en-GB"/>
              </w:rPr>
              <w:t>Active metabolite</w:t>
            </w:r>
          </w:p>
        </w:tc>
      </w:tr>
      <w:tr w:rsidR="009023EA" w:rsidRPr="00F907BB" w14:paraId="187F0161" w14:textId="3DCE6E9D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08D1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A2FF0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F4B5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0B07A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33" w:type="pct"/>
            <w:tcBorders>
              <w:right w:val="single" w:sz="4" w:space="0" w:color="auto"/>
            </w:tcBorders>
            <w:shd w:val="clear" w:color="auto" w:fill="auto"/>
          </w:tcPr>
          <w:p w14:paraId="59D3CE05" w14:textId="65CB85D8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8.76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33765347" w14:textId="6F13E703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7.66</w:t>
            </w:r>
          </w:p>
        </w:tc>
      </w:tr>
      <w:tr w:rsidR="009023EA" w:rsidRPr="00F907BB" w14:paraId="10C4F12A" w14:textId="67737CB4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FB580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22A034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9B47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9FCE94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833" w:type="pct"/>
            <w:tcBorders>
              <w:right w:val="single" w:sz="4" w:space="0" w:color="auto"/>
            </w:tcBorders>
            <w:shd w:val="clear" w:color="auto" w:fill="auto"/>
          </w:tcPr>
          <w:p w14:paraId="0E8536CF" w14:textId="1A1BDC15" w:rsidR="009023EA" w:rsidRPr="00F907BB" w:rsidRDefault="009023EA" w:rsidP="009023E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7.95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54840179" w14:textId="09E24AC7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9.33</w:t>
            </w:r>
          </w:p>
        </w:tc>
      </w:tr>
      <w:tr w:rsidR="009023EA" w:rsidRPr="00F907BB" w14:paraId="2B33C309" w14:textId="47C5CB98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BA07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F69A0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36D92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F4918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833" w:type="pct"/>
            <w:tcBorders>
              <w:right w:val="single" w:sz="4" w:space="0" w:color="auto"/>
            </w:tcBorders>
            <w:shd w:val="clear" w:color="auto" w:fill="auto"/>
          </w:tcPr>
          <w:p w14:paraId="7EC2D40E" w14:textId="72DDE4D0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8.66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0A20641C" w14:textId="1A118DC8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.2</w:t>
            </w:r>
          </w:p>
        </w:tc>
      </w:tr>
      <w:tr w:rsidR="009023EA" w:rsidRPr="00F907BB" w14:paraId="6BF79082" w14:textId="4934220D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3A140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ADEAF3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ADF8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9FC939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33" w:type="pct"/>
            <w:tcBorders>
              <w:right w:val="single" w:sz="4" w:space="0" w:color="auto"/>
            </w:tcBorders>
            <w:shd w:val="clear" w:color="auto" w:fill="auto"/>
          </w:tcPr>
          <w:p w14:paraId="34201027" w14:textId="626573E1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9.23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700B297B" w14:textId="6D1C7092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8.37</w:t>
            </w:r>
          </w:p>
        </w:tc>
      </w:tr>
      <w:tr w:rsidR="009023EA" w:rsidRPr="00F907BB" w14:paraId="1AA82341" w14:textId="2D6BA3CC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1C9B4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39F35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AE67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9791D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833" w:type="pct"/>
            <w:tcBorders>
              <w:right w:val="single" w:sz="4" w:space="0" w:color="auto"/>
            </w:tcBorders>
            <w:shd w:val="clear" w:color="auto" w:fill="auto"/>
          </w:tcPr>
          <w:p w14:paraId="3D801815" w14:textId="741533FF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9.51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157789B3" w14:textId="0D8E29EC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.5</w:t>
            </w:r>
          </w:p>
        </w:tc>
      </w:tr>
      <w:tr w:rsidR="009023EA" w:rsidRPr="00F907BB" w14:paraId="21F6B080" w14:textId="3ED56DED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507E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88BAAE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40FD8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10937C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833" w:type="pct"/>
            <w:tcBorders>
              <w:right w:val="single" w:sz="4" w:space="0" w:color="auto"/>
            </w:tcBorders>
            <w:shd w:val="clear" w:color="auto" w:fill="auto"/>
          </w:tcPr>
          <w:p w14:paraId="14D693F7" w14:textId="1843FE0C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8.33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1CE6E542" w14:textId="170C3479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9.89</w:t>
            </w:r>
          </w:p>
        </w:tc>
      </w:tr>
      <w:tr w:rsidR="009023EA" w:rsidRPr="00F907BB" w14:paraId="7A1DBB84" w14:textId="3A93013B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A2CF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C1CF11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C47C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99C4C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833" w:type="pct"/>
            <w:tcBorders>
              <w:right w:val="single" w:sz="4" w:space="0" w:color="auto"/>
            </w:tcBorders>
            <w:shd w:val="clear" w:color="auto" w:fill="auto"/>
          </w:tcPr>
          <w:p w14:paraId="5206A0A6" w14:textId="5971F5DE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8.59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34A3153E" w14:textId="0F420FFC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8.49</w:t>
            </w:r>
          </w:p>
        </w:tc>
      </w:tr>
      <w:tr w:rsidR="009023EA" w:rsidRPr="00F907BB" w14:paraId="21CE80AA" w14:textId="3ADE7B98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6316B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2D83F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5800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4DEA6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33" w:type="pct"/>
            <w:tcBorders>
              <w:right w:val="single" w:sz="4" w:space="0" w:color="auto"/>
            </w:tcBorders>
            <w:shd w:val="clear" w:color="auto" w:fill="auto"/>
          </w:tcPr>
          <w:p w14:paraId="3D5D479D" w14:textId="72B48FCE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00.3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043847AB" w14:textId="2CFD5B62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8.53</w:t>
            </w:r>
          </w:p>
        </w:tc>
      </w:tr>
      <w:tr w:rsidR="009023EA" w:rsidRPr="00F907BB" w14:paraId="12209F92" w14:textId="0E1B84CE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07F5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5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0E511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6277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5F6133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33" w:type="pct"/>
            <w:tcBorders>
              <w:right w:val="single" w:sz="4" w:space="0" w:color="auto"/>
            </w:tcBorders>
            <w:shd w:val="clear" w:color="auto" w:fill="auto"/>
          </w:tcPr>
          <w:p w14:paraId="60E89215" w14:textId="0E5A198A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7.85</w:t>
            </w:r>
          </w:p>
        </w:tc>
        <w:tc>
          <w:tcPr>
            <w:tcW w:w="833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50C27DC5" w14:textId="041F830F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8.91</w:t>
            </w:r>
          </w:p>
        </w:tc>
      </w:tr>
      <w:tr w:rsidR="009023EA" w:rsidRPr="00F907BB" w14:paraId="125211B3" w14:textId="54459473" w:rsidTr="009023EA">
        <w:trPr>
          <w:trHeight w:val="20"/>
          <w:jc w:val="center"/>
        </w:trPr>
        <w:tc>
          <w:tcPr>
            <w:tcW w:w="833" w:type="pct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A34A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720FA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57F8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33" w:type="pct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1B7487" w14:textId="77777777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8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33DD6" w14:textId="7E0839CF" w:rsidR="009023EA" w:rsidRPr="00F907BB" w:rsidRDefault="009023EA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8.96</w:t>
            </w:r>
          </w:p>
        </w:tc>
        <w:tc>
          <w:tcPr>
            <w:tcW w:w="833" w:type="pct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C5CE0BD" w14:textId="7F4BCBC3" w:rsidR="009023EA" w:rsidRPr="00F907BB" w:rsidRDefault="000D1DB4" w:rsidP="0019472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99.29</w:t>
            </w:r>
          </w:p>
        </w:tc>
      </w:tr>
      <w:tr w:rsidR="009023EA" w:rsidRPr="00F907BB" w14:paraId="15E4F129" w14:textId="77777777" w:rsidTr="009023EA">
        <w:trPr>
          <w:trHeight w:val="20"/>
          <w:jc w:val="center"/>
        </w:trPr>
        <w:tc>
          <w:tcPr>
            <w:tcW w:w="3334" w:type="pct"/>
            <w:gridSpan w:val="4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A5BF456" w14:textId="672C62F8" w:rsidR="009023EA" w:rsidRPr="00F907BB" w:rsidRDefault="009023EA" w:rsidP="000D1DB4">
            <w:pPr>
              <w:spacing w:before="40" w:after="4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Mean recovery % </w:t>
            </w:r>
            <w:r w:rsidRPr="00F907B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  <w:sym w:font="Symbol" w:char="F0B1"/>
            </w:r>
            <w:r w:rsidRPr="00F907B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 Standard deviation</w:t>
            </w:r>
          </w:p>
        </w:tc>
        <w:tc>
          <w:tcPr>
            <w:tcW w:w="8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97E02" w14:textId="69F36418" w:rsidR="009023EA" w:rsidRPr="00F907BB" w:rsidRDefault="009023EA" w:rsidP="000D1DB4">
            <w:pPr>
              <w:spacing w:before="40" w:after="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98.82 </w:t>
            </w: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sym w:font="Symbol" w:char="F0B1"/>
            </w: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0D1DB4"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833" w:type="pct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B23C262" w14:textId="279A6A79" w:rsidR="009023EA" w:rsidRPr="00F907BB" w:rsidRDefault="000D1DB4" w:rsidP="000D1DB4">
            <w:pPr>
              <w:spacing w:before="40" w:after="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</w:pP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99.12 </w:t>
            </w: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sym w:font="Symbol" w:char="F0B1"/>
            </w:r>
            <w:r w:rsidRPr="00F907B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eastAsia="en-GB"/>
              </w:rPr>
              <w:t xml:space="preserve"> 1.36</w:t>
            </w:r>
          </w:p>
        </w:tc>
      </w:tr>
    </w:tbl>
    <w:p w14:paraId="15A2E256" w14:textId="14864853" w:rsidR="00121382" w:rsidRPr="00E021B4" w:rsidRDefault="000D1DB4" w:rsidP="000D1DB4">
      <w:pPr>
        <w:spacing w:line="360" w:lineRule="auto"/>
        <w:jc w:val="both"/>
        <w:rPr>
          <w:rFonts w:asciiTheme="majorBidi" w:hAnsiTheme="majorBidi" w:cstheme="majorBidi"/>
          <w:bCs/>
          <w:color w:val="000000" w:themeColor="text1"/>
          <w:sz w:val="28"/>
          <w:szCs w:val="28"/>
        </w:rPr>
      </w:pPr>
      <w:r w:rsidRPr="00F907BB">
        <w:rPr>
          <w:rFonts w:asciiTheme="majorBidi" w:hAnsiTheme="majorBidi" w:cstheme="majorBidi"/>
          <w:bCs/>
          <w:color w:val="000000" w:themeColor="text1"/>
          <w:sz w:val="28"/>
          <w:szCs w:val="28"/>
          <w:vertAlign w:val="superscript"/>
        </w:rPr>
        <w:t>a</w:t>
      </w:r>
      <w:r w:rsidRPr="00F907BB">
        <w:rPr>
          <w:rFonts w:asciiTheme="majorBidi" w:hAnsiTheme="majorBidi" w:cstheme="majorBidi"/>
          <w:bCs/>
          <w:color w:val="000000" w:themeColor="text1"/>
          <w:sz w:val="28"/>
          <w:szCs w:val="28"/>
        </w:rPr>
        <w:t xml:space="preserve"> Coded levels selected randomly within the mixtures of the experimental set.</w:t>
      </w:r>
      <w:r w:rsidRPr="00E021B4">
        <w:rPr>
          <w:rFonts w:asciiTheme="majorBidi" w:hAnsiTheme="majorBidi" w:cstheme="majorBidi"/>
          <w:bCs/>
          <w:color w:val="000000" w:themeColor="text1"/>
          <w:sz w:val="28"/>
          <w:szCs w:val="28"/>
        </w:rPr>
        <w:t xml:space="preserve"> </w:t>
      </w:r>
    </w:p>
    <w:sectPr w:rsidR="00121382" w:rsidRPr="00E021B4" w:rsidSect="00F3594D"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52289" w14:textId="77777777" w:rsidR="00F3594D" w:rsidRDefault="00F3594D" w:rsidP="00792E3F">
      <w:pPr>
        <w:spacing w:after="0" w:line="240" w:lineRule="auto"/>
      </w:pPr>
      <w:r>
        <w:separator/>
      </w:r>
    </w:p>
  </w:endnote>
  <w:endnote w:type="continuationSeparator" w:id="0">
    <w:p w14:paraId="566AE845" w14:textId="77777777" w:rsidR="00F3594D" w:rsidRDefault="00F3594D" w:rsidP="00792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8162192"/>
      <w:docPartObj>
        <w:docPartGallery w:val="Page Numbers (Bottom of Page)"/>
        <w:docPartUnique/>
      </w:docPartObj>
    </w:sdtPr>
    <w:sdtContent>
      <w:p w14:paraId="06C423F1" w14:textId="73B4FC96" w:rsidR="00792E3F" w:rsidRDefault="00792E3F" w:rsidP="009542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DE432E" w14:textId="77777777" w:rsidR="00792E3F" w:rsidRDefault="00792E3F" w:rsidP="00792E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594170"/>
      <w:docPartObj>
        <w:docPartGallery w:val="Page Numbers (Bottom of Page)"/>
        <w:docPartUnique/>
      </w:docPartObj>
    </w:sdtPr>
    <w:sdtContent>
      <w:p w14:paraId="206AD1EE" w14:textId="1CFE1C22" w:rsidR="00792E3F" w:rsidRDefault="00792E3F" w:rsidP="009542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76D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A01C18C" w14:textId="77777777" w:rsidR="00792E3F" w:rsidRDefault="00792E3F" w:rsidP="00792E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68191" w14:textId="77777777" w:rsidR="00F3594D" w:rsidRDefault="00F3594D" w:rsidP="00792E3F">
      <w:pPr>
        <w:spacing w:after="0" w:line="240" w:lineRule="auto"/>
      </w:pPr>
      <w:r>
        <w:separator/>
      </w:r>
    </w:p>
  </w:footnote>
  <w:footnote w:type="continuationSeparator" w:id="0">
    <w:p w14:paraId="3751DB73" w14:textId="77777777" w:rsidR="00F3594D" w:rsidRDefault="00F3594D" w:rsidP="00792E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E3F"/>
    <w:rsid w:val="00002CFA"/>
    <w:rsid w:val="00006AD5"/>
    <w:rsid w:val="0001404D"/>
    <w:rsid w:val="000168CE"/>
    <w:rsid w:val="00017806"/>
    <w:rsid w:val="00023B13"/>
    <w:rsid w:val="0002492A"/>
    <w:rsid w:val="0002651C"/>
    <w:rsid w:val="00030DD9"/>
    <w:rsid w:val="0004176A"/>
    <w:rsid w:val="0004235E"/>
    <w:rsid w:val="00045317"/>
    <w:rsid w:val="00050EE2"/>
    <w:rsid w:val="000635FC"/>
    <w:rsid w:val="00066312"/>
    <w:rsid w:val="00086102"/>
    <w:rsid w:val="0009268D"/>
    <w:rsid w:val="00093C34"/>
    <w:rsid w:val="00093D46"/>
    <w:rsid w:val="000972E7"/>
    <w:rsid w:val="000A32AE"/>
    <w:rsid w:val="000A4C2A"/>
    <w:rsid w:val="000B2716"/>
    <w:rsid w:val="000B50FE"/>
    <w:rsid w:val="000C0763"/>
    <w:rsid w:val="000C1171"/>
    <w:rsid w:val="000C2A00"/>
    <w:rsid w:val="000C3985"/>
    <w:rsid w:val="000C7D8F"/>
    <w:rsid w:val="000C7F0C"/>
    <w:rsid w:val="000D1744"/>
    <w:rsid w:val="000D1DB4"/>
    <w:rsid w:val="000D268C"/>
    <w:rsid w:val="000E58E2"/>
    <w:rsid w:val="000E5AFB"/>
    <w:rsid w:val="000F2A22"/>
    <w:rsid w:val="000F2E5E"/>
    <w:rsid w:val="000F32E7"/>
    <w:rsid w:val="000F461F"/>
    <w:rsid w:val="00103BBE"/>
    <w:rsid w:val="00104BBE"/>
    <w:rsid w:val="00104C8C"/>
    <w:rsid w:val="00105DF9"/>
    <w:rsid w:val="00106E61"/>
    <w:rsid w:val="001076E9"/>
    <w:rsid w:val="001101AA"/>
    <w:rsid w:val="00112D81"/>
    <w:rsid w:val="001151C9"/>
    <w:rsid w:val="00121382"/>
    <w:rsid w:val="00122A69"/>
    <w:rsid w:val="001259BE"/>
    <w:rsid w:val="00126DBF"/>
    <w:rsid w:val="0013456A"/>
    <w:rsid w:val="001347D7"/>
    <w:rsid w:val="0014425A"/>
    <w:rsid w:val="001466F5"/>
    <w:rsid w:val="00154709"/>
    <w:rsid w:val="00154E5A"/>
    <w:rsid w:val="001553B9"/>
    <w:rsid w:val="001561F5"/>
    <w:rsid w:val="00162970"/>
    <w:rsid w:val="00163039"/>
    <w:rsid w:val="0017520D"/>
    <w:rsid w:val="001803ED"/>
    <w:rsid w:val="001846EF"/>
    <w:rsid w:val="0018630B"/>
    <w:rsid w:val="00187466"/>
    <w:rsid w:val="001A6E8B"/>
    <w:rsid w:val="001B1EB7"/>
    <w:rsid w:val="001B5849"/>
    <w:rsid w:val="001C3BA6"/>
    <w:rsid w:val="001C5091"/>
    <w:rsid w:val="001D30FC"/>
    <w:rsid w:val="001E4870"/>
    <w:rsid w:val="001E4D89"/>
    <w:rsid w:val="001E6D14"/>
    <w:rsid w:val="001E76D1"/>
    <w:rsid w:val="001F15E7"/>
    <w:rsid w:val="001F2222"/>
    <w:rsid w:val="001F3854"/>
    <w:rsid w:val="001F508F"/>
    <w:rsid w:val="001F6D35"/>
    <w:rsid w:val="00204BD2"/>
    <w:rsid w:val="00210801"/>
    <w:rsid w:val="002178AD"/>
    <w:rsid w:val="00222969"/>
    <w:rsid w:val="002243C4"/>
    <w:rsid w:val="002278E0"/>
    <w:rsid w:val="002320B3"/>
    <w:rsid w:val="00236E54"/>
    <w:rsid w:val="00241D54"/>
    <w:rsid w:val="00243C33"/>
    <w:rsid w:val="00243CC2"/>
    <w:rsid w:val="00244061"/>
    <w:rsid w:val="00244649"/>
    <w:rsid w:val="002508C8"/>
    <w:rsid w:val="00251715"/>
    <w:rsid w:val="00255BFF"/>
    <w:rsid w:val="00256968"/>
    <w:rsid w:val="0026034D"/>
    <w:rsid w:val="00260F52"/>
    <w:rsid w:val="00265CC4"/>
    <w:rsid w:val="002820EB"/>
    <w:rsid w:val="00284EA1"/>
    <w:rsid w:val="002861A2"/>
    <w:rsid w:val="00287527"/>
    <w:rsid w:val="00291A15"/>
    <w:rsid w:val="00293619"/>
    <w:rsid w:val="002942E9"/>
    <w:rsid w:val="002A4892"/>
    <w:rsid w:val="002A5931"/>
    <w:rsid w:val="002B569A"/>
    <w:rsid w:val="002C6268"/>
    <w:rsid w:val="002C6685"/>
    <w:rsid w:val="002C7FB6"/>
    <w:rsid w:val="002D0B9D"/>
    <w:rsid w:val="002D2FA4"/>
    <w:rsid w:val="002E07CC"/>
    <w:rsid w:val="002F4940"/>
    <w:rsid w:val="003041F4"/>
    <w:rsid w:val="00305BEE"/>
    <w:rsid w:val="00316208"/>
    <w:rsid w:val="00316690"/>
    <w:rsid w:val="003201E5"/>
    <w:rsid w:val="00322D04"/>
    <w:rsid w:val="003238E0"/>
    <w:rsid w:val="00324EA5"/>
    <w:rsid w:val="00334A5D"/>
    <w:rsid w:val="00335E1E"/>
    <w:rsid w:val="00336007"/>
    <w:rsid w:val="00336883"/>
    <w:rsid w:val="00347F79"/>
    <w:rsid w:val="00351C0F"/>
    <w:rsid w:val="00351F74"/>
    <w:rsid w:val="00352B84"/>
    <w:rsid w:val="00355E33"/>
    <w:rsid w:val="0036074C"/>
    <w:rsid w:val="00360EAC"/>
    <w:rsid w:val="003648DB"/>
    <w:rsid w:val="0036679E"/>
    <w:rsid w:val="003719DA"/>
    <w:rsid w:val="00373263"/>
    <w:rsid w:val="003753E5"/>
    <w:rsid w:val="00375595"/>
    <w:rsid w:val="00375FC6"/>
    <w:rsid w:val="00380726"/>
    <w:rsid w:val="00382CBF"/>
    <w:rsid w:val="00384EC7"/>
    <w:rsid w:val="00385185"/>
    <w:rsid w:val="003913FA"/>
    <w:rsid w:val="00393406"/>
    <w:rsid w:val="003A2754"/>
    <w:rsid w:val="003A2A77"/>
    <w:rsid w:val="003A377D"/>
    <w:rsid w:val="003A6458"/>
    <w:rsid w:val="003A79E0"/>
    <w:rsid w:val="003B3172"/>
    <w:rsid w:val="003B6291"/>
    <w:rsid w:val="003B77CD"/>
    <w:rsid w:val="003C43F3"/>
    <w:rsid w:val="003C4BD8"/>
    <w:rsid w:val="003C5155"/>
    <w:rsid w:val="003C7463"/>
    <w:rsid w:val="003D0E73"/>
    <w:rsid w:val="003D14E8"/>
    <w:rsid w:val="003E0FB9"/>
    <w:rsid w:val="003E18F7"/>
    <w:rsid w:val="003E3AA0"/>
    <w:rsid w:val="003E3D7D"/>
    <w:rsid w:val="003E7898"/>
    <w:rsid w:val="003F164E"/>
    <w:rsid w:val="003F739C"/>
    <w:rsid w:val="00403771"/>
    <w:rsid w:val="00403E15"/>
    <w:rsid w:val="00405A8F"/>
    <w:rsid w:val="00405F09"/>
    <w:rsid w:val="00406C84"/>
    <w:rsid w:val="004078ED"/>
    <w:rsid w:val="00411293"/>
    <w:rsid w:val="00412C2F"/>
    <w:rsid w:val="004134DE"/>
    <w:rsid w:val="00413F19"/>
    <w:rsid w:val="00415D1B"/>
    <w:rsid w:val="0041766B"/>
    <w:rsid w:val="004207A4"/>
    <w:rsid w:val="004248CD"/>
    <w:rsid w:val="00425547"/>
    <w:rsid w:val="00425D6C"/>
    <w:rsid w:val="00435DE8"/>
    <w:rsid w:val="00436DD9"/>
    <w:rsid w:val="00441F16"/>
    <w:rsid w:val="0044284D"/>
    <w:rsid w:val="004456B5"/>
    <w:rsid w:val="004521A7"/>
    <w:rsid w:val="004535EE"/>
    <w:rsid w:val="004551B9"/>
    <w:rsid w:val="00456A37"/>
    <w:rsid w:val="0045750A"/>
    <w:rsid w:val="00462B8C"/>
    <w:rsid w:val="00463EC7"/>
    <w:rsid w:val="00473100"/>
    <w:rsid w:val="00480668"/>
    <w:rsid w:val="0048748C"/>
    <w:rsid w:val="00491762"/>
    <w:rsid w:val="00491A21"/>
    <w:rsid w:val="00494A76"/>
    <w:rsid w:val="00494C3E"/>
    <w:rsid w:val="004A0F87"/>
    <w:rsid w:val="004B049E"/>
    <w:rsid w:val="004B0571"/>
    <w:rsid w:val="004B4A00"/>
    <w:rsid w:val="004B665F"/>
    <w:rsid w:val="004C2DD8"/>
    <w:rsid w:val="004C6BC5"/>
    <w:rsid w:val="004D77B6"/>
    <w:rsid w:val="004E7240"/>
    <w:rsid w:val="004F2732"/>
    <w:rsid w:val="004F49C5"/>
    <w:rsid w:val="004F6069"/>
    <w:rsid w:val="00504AC0"/>
    <w:rsid w:val="00504F37"/>
    <w:rsid w:val="0051372D"/>
    <w:rsid w:val="00513B37"/>
    <w:rsid w:val="00514688"/>
    <w:rsid w:val="005215CB"/>
    <w:rsid w:val="005277D2"/>
    <w:rsid w:val="00530B7A"/>
    <w:rsid w:val="00533385"/>
    <w:rsid w:val="00534D86"/>
    <w:rsid w:val="00542202"/>
    <w:rsid w:val="00543834"/>
    <w:rsid w:val="0054463A"/>
    <w:rsid w:val="00550C2C"/>
    <w:rsid w:val="005519D7"/>
    <w:rsid w:val="00552446"/>
    <w:rsid w:val="005524E4"/>
    <w:rsid w:val="0055332D"/>
    <w:rsid w:val="005542B3"/>
    <w:rsid w:val="00561F98"/>
    <w:rsid w:val="005624E2"/>
    <w:rsid w:val="00571CA7"/>
    <w:rsid w:val="00572556"/>
    <w:rsid w:val="00572C7C"/>
    <w:rsid w:val="00574DB3"/>
    <w:rsid w:val="005766A0"/>
    <w:rsid w:val="00580D86"/>
    <w:rsid w:val="00586C16"/>
    <w:rsid w:val="00586D2D"/>
    <w:rsid w:val="005A16B3"/>
    <w:rsid w:val="005A24C5"/>
    <w:rsid w:val="005B1C86"/>
    <w:rsid w:val="005B5DB9"/>
    <w:rsid w:val="005B76C9"/>
    <w:rsid w:val="005B7B29"/>
    <w:rsid w:val="005C0A8C"/>
    <w:rsid w:val="005C21AC"/>
    <w:rsid w:val="005C3774"/>
    <w:rsid w:val="005C53E6"/>
    <w:rsid w:val="005C53FE"/>
    <w:rsid w:val="005D172D"/>
    <w:rsid w:val="005D7BD8"/>
    <w:rsid w:val="005E1ED0"/>
    <w:rsid w:val="005E3C51"/>
    <w:rsid w:val="005E3E92"/>
    <w:rsid w:val="005E4866"/>
    <w:rsid w:val="005E6866"/>
    <w:rsid w:val="005F2120"/>
    <w:rsid w:val="005F398A"/>
    <w:rsid w:val="005F455D"/>
    <w:rsid w:val="005F701B"/>
    <w:rsid w:val="0060001B"/>
    <w:rsid w:val="00601965"/>
    <w:rsid w:val="006055DC"/>
    <w:rsid w:val="006068E4"/>
    <w:rsid w:val="006111FA"/>
    <w:rsid w:val="00615F62"/>
    <w:rsid w:val="00617C66"/>
    <w:rsid w:val="006224CE"/>
    <w:rsid w:val="006230D0"/>
    <w:rsid w:val="006236F1"/>
    <w:rsid w:val="00623B8A"/>
    <w:rsid w:val="006304B3"/>
    <w:rsid w:val="00630F34"/>
    <w:rsid w:val="006508DB"/>
    <w:rsid w:val="00652C98"/>
    <w:rsid w:val="0065745D"/>
    <w:rsid w:val="0066178B"/>
    <w:rsid w:val="006619BB"/>
    <w:rsid w:val="00662970"/>
    <w:rsid w:val="00664936"/>
    <w:rsid w:val="006649A5"/>
    <w:rsid w:val="00666572"/>
    <w:rsid w:val="0066673D"/>
    <w:rsid w:val="006761D8"/>
    <w:rsid w:val="00680735"/>
    <w:rsid w:val="006812A2"/>
    <w:rsid w:val="00682200"/>
    <w:rsid w:val="0069046B"/>
    <w:rsid w:val="0069145C"/>
    <w:rsid w:val="00691FC9"/>
    <w:rsid w:val="006974CB"/>
    <w:rsid w:val="006A4AE5"/>
    <w:rsid w:val="006B0618"/>
    <w:rsid w:val="006B4446"/>
    <w:rsid w:val="006B53FF"/>
    <w:rsid w:val="006C3A26"/>
    <w:rsid w:val="006C72AA"/>
    <w:rsid w:val="006D0F35"/>
    <w:rsid w:val="006D2C33"/>
    <w:rsid w:val="006D4616"/>
    <w:rsid w:val="006E57D6"/>
    <w:rsid w:val="006F0971"/>
    <w:rsid w:val="006F3BC8"/>
    <w:rsid w:val="0070072A"/>
    <w:rsid w:val="00701BB7"/>
    <w:rsid w:val="00701C2F"/>
    <w:rsid w:val="00706BF1"/>
    <w:rsid w:val="00707594"/>
    <w:rsid w:val="007077F2"/>
    <w:rsid w:val="00710448"/>
    <w:rsid w:val="00710BB6"/>
    <w:rsid w:val="00712BD8"/>
    <w:rsid w:val="00721ECA"/>
    <w:rsid w:val="007222D7"/>
    <w:rsid w:val="00722F34"/>
    <w:rsid w:val="00725FA3"/>
    <w:rsid w:val="0073520A"/>
    <w:rsid w:val="00741EF0"/>
    <w:rsid w:val="00752334"/>
    <w:rsid w:val="00762D2E"/>
    <w:rsid w:val="007640BF"/>
    <w:rsid w:val="0076500A"/>
    <w:rsid w:val="00767565"/>
    <w:rsid w:val="0077290E"/>
    <w:rsid w:val="00773383"/>
    <w:rsid w:val="00774DBA"/>
    <w:rsid w:val="007762DA"/>
    <w:rsid w:val="00777902"/>
    <w:rsid w:val="0078036F"/>
    <w:rsid w:val="00780867"/>
    <w:rsid w:val="00784088"/>
    <w:rsid w:val="00784BB9"/>
    <w:rsid w:val="007879E8"/>
    <w:rsid w:val="00787CE0"/>
    <w:rsid w:val="00792A89"/>
    <w:rsid w:val="00792E3F"/>
    <w:rsid w:val="0079662E"/>
    <w:rsid w:val="007A167E"/>
    <w:rsid w:val="007A3CCF"/>
    <w:rsid w:val="007A6D5D"/>
    <w:rsid w:val="007A7358"/>
    <w:rsid w:val="007B4480"/>
    <w:rsid w:val="007B7091"/>
    <w:rsid w:val="007C0DE9"/>
    <w:rsid w:val="007C7D4A"/>
    <w:rsid w:val="007D1DE1"/>
    <w:rsid w:val="007D3F64"/>
    <w:rsid w:val="007E0312"/>
    <w:rsid w:val="007E2AAD"/>
    <w:rsid w:val="007E667D"/>
    <w:rsid w:val="007F01B2"/>
    <w:rsid w:val="007F5258"/>
    <w:rsid w:val="007F5C56"/>
    <w:rsid w:val="008038B9"/>
    <w:rsid w:val="00804BB1"/>
    <w:rsid w:val="008064E1"/>
    <w:rsid w:val="0081085B"/>
    <w:rsid w:val="00823966"/>
    <w:rsid w:val="00823A4B"/>
    <w:rsid w:val="008278D2"/>
    <w:rsid w:val="0083285D"/>
    <w:rsid w:val="00834163"/>
    <w:rsid w:val="00834988"/>
    <w:rsid w:val="00834998"/>
    <w:rsid w:val="00836ED7"/>
    <w:rsid w:val="0083714D"/>
    <w:rsid w:val="00844743"/>
    <w:rsid w:val="00851832"/>
    <w:rsid w:val="00852318"/>
    <w:rsid w:val="00852BCB"/>
    <w:rsid w:val="0086063A"/>
    <w:rsid w:val="00862FEB"/>
    <w:rsid w:val="008653D3"/>
    <w:rsid w:val="008808E4"/>
    <w:rsid w:val="0088243E"/>
    <w:rsid w:val="00882800"/>
    <w:rsid w:val="00882FE2"/>
    <w:rsid w:val="008917E8"/>
    <w:rsid w:val="0089672B"/>
    <w:rsid w:val="00897ECF"/>
    <w:rsid w:val="008A0FEB"/>
    <w:rsid w:val="008A275F"/>
    <w:rsid w:val="008A2AAC"/>
    <w:rsid w:val="008B1E04"/>
    <w:rsid w:val="008B4980"/>
    <w:rsid w:val="008B5978"/>
    <w:rsid w:val="008B7C31"/>
    <w:rsid w:val="008C00F8"/>
    <w:rsid w:val="008C1114"/>
    <w:rsid w:val="008C1653"/>
    <w:rsid w:val="008C36BE"/>
    <w:rsid w:val="008C55C0"/>
    <w:rsid w:val="008D49AD"/>
    <w:rsid w:val="008E4D2F"/>
    <w:rsid w:val="008E782E"/>
    <w:rsid w:val="008F006E"/>
    <w:rsid w:val="008F20AE"/>
    <w:rsid w:val="008F256C"/>
    <w:rsid w:val="008F44C6"/>
    <w:rsid w:val="0090113D"/>
    <w:rsid w:val="009023EA"/>
    <w:rsid w:val="009025B5"/>
    <w:rsid w:val="0090284C"/>
    <w:rsid w:val="00910585"/>
    <w:rsid w:val="0091112C"/>
    <w:rsid w:val="00911C92"/>
    <w:rsid w:val="0091700F"/>
    <w:rsid w:val="00926563"/>
    <w:rsid w:val="009308F6"/>
    <w:rsid w:val="009351A1"/>
    <w:rsid w:val="0093548B"/>
    <w:rsid w:val="00936567"/>
    <w:rsid w:val="0094295A"/>
    <w:rsid w:val="00945A15"/>
    <w:rsid w:val="00946D0F"/>
    <w:rsid w:val="009474E7"/>
    <w:rsid w:val="00951251"/>
    <w:rsid w:val="009552FC"/>
    <w:rsid w:val="009557F4"/>
    <w:rsid w:val="009642DB"/>
    <w:rsid w:val="00965A92"/>
    <w:rsid w:val="009739EA"/>
    <w:rsid w:val="00973FFE"/>
    <w:rsid w:val="00975E81"/>
    <w:rsid w:val="0097600F"/>
    <w:rsid w:val="00977CC4"/>
    <w:rsid w:val="00983591"/>
    <w:rsid w:val="00983C59"/>
    <w:rsid w:val="00983D09"/>
    <w:rsid w:val="00984A19"/>
    <w:rsid w:val="00987E2E"/>
    <w:rsid w:val="00990966"/>
    <w:rsid w:val="00991018"/>
    <w:rsid w:val="00991AE0"/>
    <w:rsid w:val="00992DAC"/>
    <w:rsid w:val="00994043"/>
    <w:rsid w:val="00996A74"/>
    <w:rsid w:val="009B0931"/>
    <w:rsid w:val="009B34E4"/>
    <w:rsid w:val="009B4622"/>
    <w:rsid w:val="009C516F"/>
    <w:rsid w:val="009C6732"/>
    <w:rsid w:val="009D12C6"/>
    <w:rsid w:val="009D1AD3"/>
    <w:rsid w:val="009D1CEE"/>
    <w:rsid w:val="009D71D2"/>
    <w:rsid w:val="009E5009"/>
    <w:rsid w:val="009F1A7C"/>
    <w:rsid w:val="009F341F"/>
    <w:rsid w:val="009F438B"/>
    <w:rsid w:val="009F440C"/>
    <w:rsid w:val="009F4416"/>
    <w:rsid w:val="009F629D"/>
    <w:rsid w:val="00A0156D"/>
    <w:rsid w:val="00A02ED1"/>
    <w:rsid w:val="00A0781E"/>
    <w:rsid w:val="00A10271"/>
    <w:rsid w:val="00A130D4"/>
    <w:rsid w:val="00A23D92"/>
    <w:rsid w:val="00A26655"/>
    <w:rsid w:val="00A30401"/>
    <w:rsid w:val="00A33022"/>
    <w:rsid w:val="00A40D1F"/>
    <w:rsid w:val="00A41FAB"/>
    <w:rsid w:val="00A47C5E"/>
    <w:rsid w:val="00A50038"/>
    <w:rsid w:val="00A67387"/>
    <w:rsid w:val="00A811AA"/>
    <w:rsid w:val="00A81DBA"/>
    <w:rsid w:val="00A83345"/>
    <w:rsid w:val="00A83B66"/>
    <w:rsid w:val="00A84E88"/>
    <w:rsid w:val="00A90FBA"/>
    <w:rsid w:val="00A919AA"/>
    <w:rsid w:val="00A95CF3"/>
    <w:rsid w:val="00AA1B79"/>
    <w:rsid w:val="00AA2171"/>
    <w:rsid w:val="00AA5A49"/>
    <w:rsid w:val="00AB19E6"/>
    <w:rsid w:val="00AB3107"/>
    <w:rsid w:val="00AB35C4"/>
    <w:rsid w:val="00AC0086"/>
    <w:rsid w:val="00AC0B6A"/>
    <w:rsid w:val="00AC1192"/>
    <w:rsid w:val="00AC1449"/>
    <w:rsid w:val="00AC22EC"/>
    <w:rsid w:val="00AC3ADB"/>
    <w:rsid w:val="00AC3C2D"/>
    <w:rsid w:val="00AC4DC7"/>
    <w:rsid w:val="00AD0F3F"/>
    <w:rsid w:val="00AD455D"/>
    <w:rsid w:val="00AD6330"/>
    <w:rsid w:val="00AE5BA2"/>
    <w:rsid w:val="00AF1AE9"/>
    <w:rsid w:val="00AF23E8"/>
    <w:rsid w:val="00AF296B"/>
    <w:rsid w:val="00B00CB7"/>
    <w:rsid w:val="00B03504"/>
    <w:rsid w:val="00B1409B"/>
    <w:rsid w:val="00B21AF9"/>
    <w:rsid w:val="00B22AB5"/>
    <w:rsid w:val="00B243AA"/>
    <w:rsid w:val="00B24F23"/>
    <w:rsid w:val="00B30836"/>
    <w:rsid w:val="00B3291D"/>
    <w:rsid w:val="00B4187B"/>
    <w:rsid w:val="00B43A35"/>
    <w:rsid w:val="00B470D7"/>
    <w:rsid w:val="00B545B0"/>
    <w:rsid w:val="00B55185"/>
    <w:rsid w:val="00B6042F"/>
    <w:rsid w:val="00B60E0F"/>
    <w:rsid w:val="00B61158"/>
    <w:rsid w:val="00B61399"/>
    <w:rsid w:val="00B6621B"/>
    <w:rsid w:val="00B71320"/>
    <w:rsid w:val="00B72042"/>
    <w:rsid w:val="00B74A8B"/>
    <w:rsid w:val="00B8091D"/>
    <w:rsid w:val="00B82FB6"/>
    <w:rsid w:val="00B8346F"/>
    <w:rsid w:val="00B84849"/>
    <w:rsid w:val="00B863A6"/>
    <w:rsid w:val="00B8755A"/>
    <w:rsid w:val="00B909A0"/>
    <w:rsid w:val="00B92765"/>
    <w:rsid w:val="00B94F90"/>
    <w:rsid w:val="00B96743"/>
    <w:rsid w:val="00B96C86"/>
    <w:rsid w:val="00BC3BD2"/>
    <w:rsid w:val="00BC4E56"/>
    <w:rsid w:val="00BC7B0D"/>
    <w:rsid w:val="00BD0CC6"/>
    <w:rsid w:val="00BD3ED8"/>
    <w:rsid w:val="00BE2D3D"/>
    <w:rsid w:val="00BE33E7"/>
    <w:rsid w:val="00BE5E39"/>
    <w:rsid w:val="00BF152A"/>
    <w:rsid w:val="00BF2D57"/>
    <w:rsid w:val="00BF7E83"/>
    <w:rsid w:val="00C01AD1"/>
    <w:rsid w:val="00C03DB1"/>
    <w:rsid w:val="00C072FA"/>
    <w:rsid w:val="00C078A9"/>
    <w:rsid w:val="00C13D0D"/>
    <w:rsid w:val="00C16080"/>
    <w:rsid w:val="00C168B2"/>
    <w:rsid w:val="00C20DAC"/>
    <w:rsid w:val="00C24D45"/>
    <w:rsid w:val="00C2527F"/>
    <w:rsid w:val="00C31C61"/>
    <w:rsid w:val="00C40720"/>
    <w:rsid w:val="00C42A4F"/>
    <w:rsid w:val="00C42ED2"/>
    <w:rsid w:val="00C46D00"/>
    <w:rsid w:val="00C50D66"/>
    <w:rsid w:val="00C538D2"/>
    <w:rsid w:val="00C53989"/>
    <w:rsid w:val="00C55D0B"/>
    <w:rsid w:val="00C57B78"/>
    <w:rsid w:val="00C61EEF"/>
    <w:rsid w:val="00C627A7"/>
    <w:rsid w:val="00C6788F"/>
    <w:rsid w:val="00C75C3C"/>
    <w:rsid w:val="00C873C0"/>
    <w:rsid w:val="00C90E5B"/>
    <w:rsid w:val="00C91387"/>
    <w:rsid w:val="00C91816"/>
    <w:rsid w:val="00C925F2"/>
    <w:rsid w:val="00C958B8"/>
    <w:rsid w:val="00CA3B9C"/>
    <w:rsid w:val="00CA4547"/>
    <w:rsid w:val="00CB3093"/>
    <w:rsid w:val="00CC134C"/>
    <w:rsid w:val="00CC253E"/>
    <w:rsid w:val="00CC6C42"/>
    <w:rsid w:val="00CC7C2A"/>
    <w:rsid w:val="00CD0E59"/>
    <w:rsid w:val="00CE077C"/>
    <w:rsid w:val="00CE2ECB"/>
    <w:rsid w:val="00CE5C9C"/>
    <w:rsid w:val="00CF2D62"/>
    <w:rsid w:val="00CF4DF0"/>
    <w:rsid w:val="00D008EA"/>
    <w:rsid w:val="00D018EE"/>
    <w:rsid w:val="00D0404F"/>
    <w:rsid w:val="00D12E77"/>
    <w:rsid w:val="00D16518"/>
    <w:rsid w:val="00D170EC"/>
    <w:rsid w:val="00D2148F"/>
    <w:rsid w:val="00D21508"/>
    <w:rsid w:val="00D22628"/>
    <w:rsid w:val="00D239E5"/>
    <w:rsid w:val="00D24492"/>
    <w:rsid w:val="00D27339"/>
    <w:rsid w:val="00D2757B"/>
    <w:rsid w:val="00D3351D"/>
    <w:rsid w:val="00D3631A"/>
    <w:rsid w:val="00D40316"/>
    <w:rsid w:val="00D437E6"/>
    <w:rsid w:val="00D44B98"/>
    <w:rsid w:val="00D47330"/>
    <w:rsid w:val="00D51BD9"/>
    <w:rsid w:val="00D52299"/>
    <w:rsid w:val="00D5307D"/>
    <w:rsid w:val="00D539AF"/>
    <w:rsid w:val="00D57C4E"/>
    <w:rsid w:val="00D60953"/>
    <w:rsid w:val="00D60FE0"/>
    <w:rsid w:val="00D626A9"/>
    <w:rsid w:val="00D65B96"/>
    <w:rsid w:val="00D7162F"/>
    <w:rsid w:val="00D72E9A"/>
    <w:rsid w:val="00D73717"/>
    <w:rsid w:val="00D7572A"/>
    <w:rsid w:val="00D80598"/>
    <w:rsid w:val="00D8154C"/>
    <w:rsid w:val="00D83364"/>
    <w:rsid w:val="00D836A5"/>
    <w:rsid w:val="00D83B09"/>
    <w:rsid w:val="00D84270"/>
    <w:rsid w:val="00D86719"/>
    <w:rsid w:val="00D92566"/>
    <w:rsid w:val="00D94940"/>
    <w:rsid w:val="00DA0BDC"/>
    <w:rsid w:val="00DA0C75"/>
    <w:rsid w:val="00DA2F04"/>
    <w:rsid w:val="00DA38E6"/>
    <w:rsid w:val="00DA5D2A"/>
    <w:rsid w:val="00DA5F79"/>
    <w:rsid w:val="00DA7F5D"/>
    <w:rsid w:val="00DB0D8C"/>
    <w:rsid w:val="00DB10A3"/>
    <w:rsid w:val="00DB41E3"/>
    <w:rsid w:val="00DC7174"/>
    <w:rsid w:val="00DD0CCA"/>
    <w:rsid w:val="00DE1DB3"/>
    <w:rsid w:val="00DF27D8"/>
    <w:rsid w:val="00DF61DA"/>
    <w:rsid w:val="00DF76FF"/>
    <w:rsid w:val="00DF78B6"/>
    <w:rsid w:val="00E0048A"/>
    <w:rsid w:val="00E021B4"/>
    <w:rsid w:val="00E10103"/>
    <w:rsid w:val="00E12B49"/>
    <w:rsid w:val="00E213E6"/>
    <w:rsid w:val="00E23892"/>
    <w:rsid w:val="00E26B9D"/>
    <w:rsid w:val="00E275B7"/>
    <w:rsid w:val="00E3503B"/>
    <w:rsid w:val="00E36B99"/>
    <w:rsid w:val="00E41154"/>
    <w:rsid w:val="00E42A19"/>
    <w:rsid w:val="00E45A1E"/>
    <w:rsid w:val="00E569A0"/>
    <w:rsid w:val="00E6000C"/>
    <w:rsid w:val="00E60581"/>
    <w:rsid w:val="00E608A7"/>
    <w:rsid w:val="00E615A0"/>
    <w:rsid w:val="00E63862"/>
    <w:rsid w:val="00E66824"/>
    <w:rsid w:val="00E77BBA"/>
    <w:rsid w:val="00E81F32"/>
    <w:rsid w:val="00E81F7A"/>
    <w:rsid w:val="00E852CD"/>
    <w:rsid w:val="00E900DE"/>
    <w:rsid w:val="00E9043C"/>
    <w:rsid w:val="00E91802"/>
    <w:rsid w:val="00E93471"/>
    <w:rsid w:val="00E963E3"/>
    <w:rsid w:val="00E9656B"/>
    <w:rsid w:val="00E96FDA"/>
    <w:rsid w:val="00EA4601"/>
    <w:rsid w:val="00EB4E1A"/>
    <w:rsid w:val="00EB6A45"/>
    <w:rsid w:val="00EC16F6"/>
    <w:rsid w:val="00EC242E"/>
    <w:rsid w:val="00EC41BC"/>
    <w:rsid w:val="00EC447B"/>
    <w:rsid w:val="00ED56D6"/>
    <w:rsid w:val="00EE5B78"/>
    <w:rsid w:val="00EE6602"/>
    <w:rsid w:val="00EF5EEB"/>
    <w:rsid w:val="00EF6429"/>
    <w:rsid w:val="00EF77FF"/>
    <w:rsid w:val="00F013F5"/>
    <w:rsid w:val="00F06A41"/>
    <w:rsid w:val="00F10A42"/>
    <w:rsid w:val="00F15B4F"/>
    <w:rsid w:val="00F17E10"/>
    <w:rsid w:val="00F206AE"/>
    <w:rsid w:val="00F20856"/>
    <w:rsid w:val="00F2173A"/>
    <w:rsid w:val="00F269F1"/>
    <w:rsid w:val="00F30975"/>
    <w:rsid w:val="00F3130F"/>
    <w:rsid w:val="00F32782"/>
    <w:rsid w:val="00F3594D"/>
    <w:rsid w:val="00F36D22"/>
    <w:rsid w:val="00F42594"/>
    <w:rsid w:val="00F509F6"/>
    <w:rsid w:val="00F5532A"/>
    <w:rsid w:val="00F57204"/>
    <w:rsid w:val="00F5775B"/>
    <w:rsid w:val="00F6058C"/>
    <w:rsid w:val="00F6404F"/>
    <w:rsid w:val="00F73336"/>
    <w:rsid w:val="00F7351A"/>
    <w:rsid w:val="00F74C5F"/>
    <w:rsid w:val="00F75A41"/>
    <w:rsid w:val="00F7772D"/>
    <w:rsid w:val="00F77B86"/>
    <w:rsid w:val="00F83AB8"/>
    <w:rsid w:val="00F907BB"/>
    <w:rsid w:val="00F91999"/>
    <w:rsid w:val="00F930BC"/>
    <w:rsid w:val="00F961FA"/>
    <w:rsid w:val="00F97089"/>
    <w:rsid w:val="00F97E49"/>
    <w:rsid w:val="00FA0E13"/>
    <w:rsid w:val="00FA2765"/>
    <w:rsid w:val="00FA7E07"/>
    <w:rsid w:val="00FB49D2"/>
    <w:rsid w:val="00FC000B"/>
    <w:rsid w:val="00FC374E"/>
    <w:rsid w:val="00FD1643"/>
    <w:rsid w:val="00FD40BD"/>
    <w:rsid w:val="00FD5862"/>
    <w:rsid w:val="00FD7B68"/>
    <w:rsid w:val="00FE0847"/>
    <w:rsid w:val="00FE08FA"/>
    <w:rsid w:val="00FE6FA0"/>
    <w:rsid w:val="00FF3060"/>
    <w:rsid w:val="00FF42F4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2AE7E"/>
  <w15:chartTrackingRefBased/>
  <w15:docId w15:val="{CEB717B5-DF59-2541-AD36-E5DBB14E8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E3F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E3F"/>
    <w:rPr>
      <w:rFonts w:ascii="Calibri" w:eastAsia="Calibri" w:hAnsi="Calibri" w:cs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2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E3F"/>
    <w:rPr>
      <w:rFonts w:ascii="Calibri" w:eastAsia="Calibri" w:hAnsi="Calibri" w:cs="Calibr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92E3F"/>
  </w:style>
  <w:style w:type="paragraph" w:styleId="Header">
    <w:name w:val="header"/>
    <w:basedOn w:val="Normal"/>
    <w:link w:val="HeaderChar"/>
    <w:uiPriority w:val="99"/>
    <w:unhideWhenUsed/>
    <w:rsid w:val="00C25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27F"/>
    <w:rPr>
      <w:rFonts w:ascii="Calibri" w:eastAsia="Calibri" w:hAnsi="Calibri" w:cs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A).       Predicted VS refere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EG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:$A$20</c:f>
              <c:numCache>
                <c:formatCode>General</c:formatCode>
                <c:ptCount val="20"/>
                <c:pt idx="0">
                  <c:v>60</c:v>
                </c:pt>
                <c:pt idx="1">
                  <c:v>60</c:v>
                </c:pt>
                <c:pt idx="2">
                  <c:v>15</c:v>
                </c:pt>
                <c:pt idx="3">
                  <c:v>15</c:v>
                </c:pt>
                <c:pt idx="4">
                  <c:v>30</c:v>
                </c:pt>
                <c:pt idx="5">
                  <c:v>60</c:v>
                </c:pt>
                <c:pt idx="6">
                  <c:v>30</c:v>
                </c:pt>
                <c:pt idx="7">
                  <c:v>30</c:v>
                </c:pt>
                <c:pt idx="8">
                  <c:v>120</c:v>
                </c:pt>
                <c:pt idx="9">
                  <c:v>240</c:v>
                </c:pt>
                <c:pt idx="10">
                  <c:v>120</c:v>
                </c:pt>
                <c:pt idx="11">
                  <c:v>60</c:v>
                </c:pt>
                <c:pt idx="12">
                  <c:v>240</c:v>
                </c:pt>
                <c:pt idx="13">
                  <c:v>15</c:v>
                </c:pt>
                <c:pt idx="14">
                  <c:v>120</c:v>
                </c:pt>
                <c:pt idx="15">
                  <c:v>15</c:v>
                </c:pt>
                <c:pt idx="16">
                  <c:v>60</c:v>
                </c:pt>
                <c:pt idx="17">
                  <c:v>120</c:v>
                </c:pt>
                <c:pt idx="18">
                  <c:v>120</c:v>
                </c:pt>
                <c:pt idx="19">
                  <c:v>30</c:v>
                </c:pt>
              </c:numCache>
            </c:numRef>
          </c:xVal>
          <c:yVal>
            <c:numRef>
              <c:f>Sheet1!$B$1:$B$20</c:f>
              <c:numCache>
                <c:formatCode>0</c:formatCode>
                <c:ptCount val="20"/>
                <c:pt idx="0">
                  <c:v>57.9125595</c:v>
                </c:pt>
                <c:pt idx="1">
                  <c:v>60.196579</c:v>
                </c:pt>
                <c:pt idx="2">
                  <c:v>10.414695699999999</c:v>
                </c:pt>
                <c:pt idx="3">
                  <c:v>21.6916847</c:v>
                </c:pt>
                <c:pt idx="4">
                  <c:v>21.033824899999999</c:v>
                </c:pt>
                <c:pt idx="5">
                  <c:v>64.959457400000005</c:v>
                </c:pt>
                <c:pt idx="6">
                  <c:v>32.530586200000002</c:v>
                </c:pt>
                <c:pt idx="7">
                  <c:v>34.452510799999999</c:v>
                </c:pt>
                <c:pt idx="8">
                  <c:v>123.13574199999999</c:v>
                </c:pt>
                <c:pt idx="9">
                  <c:v>239.84497099999999</c:v>
                </c:pt>
                <c:pt idx="10">
                  <c:v>114.988327</c:v>
                </c:pt>
                <c:pt idx="11">
                  <c:v>54.647071799999999</c:v>
                </c:pt>
                <c:pt idx="12">
                  <c:v>242.84316999999999</c:v>
                </c:pt>
                <c:pt idx="13">
                  <c:v>21.648052199999999</c:v>
                </c:pt>
                <c:pt idx="14">
                  <c:v>121.26441199999999</c:v>
                </c:pt>
                <c:pt idx="15">
                  <c:v>14.859119400000001</c:v>
                </c:pt>
                <c:pt idx="16">
                  <c:v>58.2766266</c:v>
                </c:pt>
                <c:pt idx="17">
                  <c:v>117.97009300000001</c:v>
                </c:pt>
                <c:pt idx="18">
                  <c:v>115.212852</c:v>
                </c:pt>
                <c:pt idx="19">
                  <c:v>32.1175994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BE1-4646-A35B-0E6A28BEBA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4273296"/>
        <c:axId val="1947013760"/>
      </c:scatterChart>
      <c:valAx>
        <c:axId val="1944273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ference X (Bisacodyl, Factor 2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1947013760"/>
        <c:crosses val="autoZero"/>
        <c:crossBetween val="midCat"/>
      </c:valAx>
      <c:valAx>
        <c:axId val="1947013760"/>
        <c:scaling>
          <c:orientation val="minMax"/>
          <c:max val="2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edicted Y (Bisacody, Factor 2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1944273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EG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B).      Predicted VS refere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EG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Sheet1 (2)'!$A$1:$A$20</c:f>
              <c:numCache>
                <c:formatCode>General</c:formatCode>
                <c:ptCount val="20"/>
                <c:pt idx="0">
                  <c:v>60</c:v>
                </c:pt>
                <c:pt idx="1">
                  <c:v>15</c:v>
                </c:pt>
                <c:pt idx="2">
                  <c:v>15</c:v>
                </c:pt>
                <c:pt idx="3">
                  <c:v>240</c:v>
                </c:pt>
                <c:pt idx="4">
                  <c:v>240</c:v>
                </c:pt>
                <c:pt idx="5">
                  <c:v>30</c:v>
                </c:pt>
                <c:pt idx="6">
                  <c:v>30</c:v>
                </c:pt>
                <c:pt idx="7">
                  <c:v>120</c:v>
                </c:pt>
                <c:pt idx="8">
                  <c:v>240</c:v>
                </c:pt>
                <c:pt idx="9">
                  <c:v>240</c:v>
                </c:pt>
                <c:pt idx="10">
                  <c:v>60</c:v>
                </c:pt>
                <c:pt idx="11">
                  <c:v>240</c:v>
                </c:pt>
                <c:pt idx="12">
                  <c:v>240</c:v>
                </c:pt>
                <c:pt idx="13">
                  <c:v>120</c:v>
                </c:pt>
                <c:pt idx="14">
                  <c:v>15</c:v>
                </c:pt>
                <c:pt idx="15">
                  <c:v>60</c:v>
                </c:pt>
                <c:pt idx="16">
                  <c:v>120</c:v>
                </c:pt>
                <c:pt idx="17">
                  <c:v>120</c:v>
                </c:pt>
                <c:pt idx="18">
                  <c:v>30</c:v>
                </c:pt>
                <c:pt idx="19">
                  <c:v>15</c:v>
                </c:pt>
              </c:numCache>
            </c:numRef>
          </c:xVal>
          <c:yVal>
            <c:numRef>
              <c:f>'Sheet1 (2)'!$B$1:$B$20</c:f>
              <c:numCache>
                <c:formatCode>0</c:formatCode>
                <c:ptCount val="20"/>
                <c:pt idx="0">
                  <c:v>61.845443699999997</c:v>
                </c:pt>
                <c:pt idx="1">
                  <c:v>11.667518599999999</c:v>
                </c:pt>
                <c:pt idx="2">
                  <c:v>23.515113800000002</c:v>
                </c:pt>
                <c:pt idx="3">
                  <c:v>234.49340799999999</c:v>
                </c:pt>
                <c:pt idx="4">
                  <c:v>236.51727299999999</c:v>
                </c:pt>
                <c:pt idx="5">
                  <c:v>30.6950836</c:v>
                </c:pt>
                <c:pt idx="6">
                  <c:v>26.79496</c:v>
                </c:pt>
                <c:pt idx="7">
                  <c:v>122.17598700000001</c:v>
                </c:pt>
                <c:pt idx="8">
                  <c:v>237.458618</c:v>
                </c:pt>
                <c:pt idx="9">
                  <c:v>241.46301299999999</c:v>
                </c:pt>
                <c:pt idx="10">
                  <c:v>59.977573399999997</c:v>
                </c:pt>
                <c:pt idx="11">
                  <c:v>243.109238</c:v>
                </c:pt>
                <c:pt idx="12">
                  <c:v>242.15759299999999</c:v>
                </c:pt>
                <c:pt idx="13">
                  <c:v>119.229797</c:v>
                </c:pt>
                <c:pt idx="14">
                  <c:v>11.229797400000001</c:v>
                </c:pt>
                <c:pt idx="15">
                  <c:v>64.208923299999995</c:v>
                </c:pt>
                <c:pt idx="16">
                  <c:v>125.322678</c:v>
                </c:pt>
                <c:pt idx="17">
                  <c:v>119.22380099999999</c:v>
                </c:pt>
                <c:pt idx="18">
                  <c:v>28.085006700000001</c:v>
                </c:pt>
                <c:pt idx="19">
                  <c:v>10.82902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E85-594A-BC30-41CDFE2389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4273296"/>
        <c:axId val="1947013760"/>
      </c:scatterChart>
      <c:valAx>
        <c:axId val="1944273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ference X (metabolite, Factor 2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1947013760"/>
        <c:crosses val="autoZero"/>
        <c:crossBetween val="midCat"/>
      </c:valAx>
      <c:valAx>
        <c:axId val="1947013760"/>
        <c:scaling>
          <c:orientation val="minMax"/>
          <c:max val="2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edicted Y (metabolite, Factor 2)</a:t>
                </a:r>
              </a:p>
            </c:rich>
          </c:tx>
          <c:layout>
            <c:manualLayout>
              <c:xMode val="edge"/>
              <c:yMode val="edge"/>
              <c:x val="2.6607538802660754E-2"/>
              <c:y val="9.065757643238758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1944273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EG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ef Mohammed</dc:creator>
  <cp:keywords/>
  <dc:description/>
  <cp:lastModifiedBy>Sherief Mohammed</cp:lastModifiedBy>
  <cp:revision>2</cp:revision>
  <dcterms:created xsi:type="dcterms:W3CDTF">2024-02-28T20:34:00Z</dcterms:created>
  <dcterms:modified xsi:type="dcterms:W3CDTF">2024-02-28T20:34:00Z</dcterms:modified>
</cp:coreProperties>
</file>